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75A18" w14:textId="75E091FA" w:rsidR="00AC6306" w:rsidRDefault="00AC6306" w:rsidP="00AC6306">
      <w:pPr>
        <w:spacing w:line="480" w:lineRule="auto"/>
        <w:rPr>
          <w:rFonts w:ascii="Arial" w:hAnsi="Arial" w:cs="Arial"/>
          <w:sz w:val="24"/>
          <w:szCs w:val="24"/>
        </w:rPr>
      </w:pPr>
      <w:r w:rsidRPr="00AC6306">
        <w:rPr>
          <w:rFonts w:ascii="Arial" w:hAnsi="Arial" w:cs="Arial"/>
          <w:b/>
          <w:sz w:val="24"/>
          <w:szCs w:val="24"/>
        </w:rPr>
        <w:t>Supplementary Table S</w:t>
      </w:r>
      <w:r w:rsidR="00613A9C">
        <w:rPr>
          <w:rFonts w:ascii="Arial" w:hAnsi="Arial" w:cs="Arial"/>
          <w:b/>
          <w:sz w:val="24"/>
          <w:szCs w:val="24"/>
        </w:rPr>
        <w:t>2</w:t>
      </w:r>
      <w:r w:rsidRPr="00AC6306">
        <w:rPr>
          <w:rFonts w:ascii="Arial" w:hAnsi="Arial" w:cs="Arial"/>
          <w:sz w:val="24"/>
          <w:szCs w:val="24"/>
        </w:rPr>
        <w:t>. The top 50 genes most significantly downregulated by the combined JQ1-PAN treatment in HD-MB03 cell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8"/>
        <w:gridCol w:w="1437"/>
        <w:gridCol w:w="1053"/>
        <w:gridCol w:w="1324"/>
        <w:gridCol w:w="1053"/>
        <w:gridCol w:w="1481"/>
        <w:gridCol w:w="1053"/>
      </w:tblGrid>
      <w:tr w:rsidR="0017770D" w:rsidRPr="006E6D08" w14:paraId="20213908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585C880B" w14:textId="77777777" w:rsidR="0017770D" w:rsidRPr="006E6D08" w:rsidRDefault="0017770D" w:rsidP="001A7D9F"/>
        </w:tc>
        <w:tc>
          <w:tcPr>
            <w:tcW w:w="1437" w:type="dxa"/>
            <w:noWrap/>
            <w:hideMark/>
          </w:tcPr>
          <w:p w14:paraId="70DBE6EF" w14:textId="77777777" w:rsidR="0017770D" w:rsidRPr="006E6D08" w:rsidRDefault="0017770D" w:rsidP="001A7D9F">
            <w:pPr>
              <w:rPr>
                <w:b/>
                <w:bCs/>
              </w:rPr>
            </w:pPr>
            <w:r w:rsidRPr="006E6D08">
              <w:rPr>
                <w:b/>
                <w:bCs/>
              </w:rPr>
              <w:t>JQ1</w:t>
            </w:r>
          </w:p>
        </w:tc>
        <w:tc>
          <w:tcPr>
            <w:tcW w:w="746" w:type="dxa"/>
            <w:noWrap/>
            <w:hideMark/>
          </w:tcPr>
          <w:p w14:paraId="3F374FF7" w14:textId="77777777" w:rsidR="0017770D" w:rsidRPr="006E6D08" w:rsidRDefault="0017770D" w:rsidP="001A7D9F">
            <w:pPr>
              <w:rPr>
                <w:b/>
                <w:bCs/>
              </w:rPr>
            </w:pPr>
          </w:p>
        </w:tc>
        <w:tc>
          <w:tcPr>
            <w:tcW w:w="1324" w:type="dxa"/>
            <w:noWrap/>
            <w:hideMark/>
          </w:tcPr>
          <w:p w14:paraId="48039B5C" w14:textId="77777777" w:rsidR="0017770D" w:rsidRPr="006E6D08" w:rsidRDefault="0017770D" w:rsidP="001A7D9F">
            <w:pPr>
              <w:rPr>
                <w:b/>
                <w:bCs/>
              </w:rPr>
            </w:pPr>
            <w:r w:rsidRPr="006E6D08">
              <w:rPr>
                <w:b/>
                <w:bCs/>
              </w:rPr>
              <w:t>PAN</w:t>
            </w:r>
          </w:p>
        </w:tc>
        <w:tc>
          <w:tcPr>
            <w:tcW w:w="1053" w:type="dxa"/>
            <w:noWrap/>
            <w:hideMark/>
          </w:tcPr>
          <w:p w14:paraId="4D6BF016" w14:textId="77777777" w:rsidR="0017770D" w:rsidRPr="006E6D08" w:rsidRDefault="0017770D" w:rsidP="001A7D9F">
            <w:pPr>
              <w:rPr>
                <w:b/>
                <w:bCs/>
              </w:rPr>
            </w:pPr>
          </w:p>
        </w:tc>
        <w:tc>
          <w:tcPr>
            <w:tcW w:w="1481" w:type="dxa"/>
            <w:noWrap/>
            <w:hideMark/>
          </w:tcPr>
          <w:p w14:paraId="40E669C3" w14:textId="77777777" w:rsidR="0017770D" w:rsidRPr="006E6D08" w:rsidRDefault="0017770D" w:rsidP="001A7D9F">
            <w:pPr>
              <w:rPr>
                <w:b/>
                <w:bCs/>
              </w:rPr>
            </w:pPr>
            <w:r w:rsidRPr="006E6D08">
              <w:rPr>
                <w:b/>
                <w:bCs/>
              </w:rPr>
              <w:t>JQ1+PAN</w:t>
            </w:r>
          </w:p>
        </w:tc>
        <w:tc>
          <w:tcPr>
            <w:tcW w:w="1053" w:type="dxa"/>
            <w:noWrap/>
            <w:hideMark/>
          </w:tcPr>
          <w:p w14:paraId="62743BA6" w14:textId="77777777" w:rsidR="0017770D" w:rsidRPr="006E6D08" w:rsidRDefault="0017770D" w:rsidP="001A7D9F">
            <w:pPr>
              <w:rPr>
                <w:b/>
                <w:bCs/>
              </w:rPr>
            </w:pPr>
          </w:p>
        </w:tc>
      </w:tr>
      <w:tr w:rsidR="0017770D" w:rsidRPr="006E6D08" w14:paraId="136829D6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3595A6B2" w14:textId="77777777" w:rsidR="0017770D" w:rsidRPr="006E6D08" w:rsidRDefault="0017770D" w:rsidP="001A7D9F">
            <w:pPr>
              <w:rPr>
                <w:b/>
                <w:bCs/>
              </w:rPr>
            </w:pPr>
            <w:r w:rsidRPr="006E6D08">
              <w:rPr>
                <w:b/>
                <w:bCs/>
              </w:rPr>
              <w:t>Gene Name</w:t>
            </w:r>
          </w:p>
        </w:tc>
        <w:tc>
          <w:tcPr>
            <w:tcW w:w="1437" w:type="dxa"/>
            <w:noWrap/>
            <w:hideMark/>
          </w:tcPr>
          <w:p w14:paraId="4928DCBF" w14:textId="77777777" w:rsidR="0017770D" w:rsidRPr="006E6D08" w:rsidRDefault="0017770D" w:rsidP="001A7D9F">
            <w:r w:rsidRPr="006E6D08">
              <w:t>Fold Change</w:t>
            </w:r>
          </w:p>
        </w:tc>
        <w:tc>
          <w:tcPr>
            <w:tcW w:w="746" w:type="dxa"/>
            <w:noWrap/>
            <w:hideMark/>
          </w:tcPr>
          <w:p w14:paraId="3FA95C4F" w14:textId="77777777" w:rsidR="0017770D" w:rsidRPr="006E6D08" w:rsidRDefault="0017770D" w:rsidP="001A7D9F">
            <w:proofErr w:type="spellStart"/>
            <w:r w:rsidRPr="006E6D08">
              <w:t>P.Value</w:t>
            </w:r>
            <w:proofErr w:type="spellEnd"/>
          </w:p>
        </w:tc>
        <w:tc>
          <w:tcPr>
            <w:tcW w:w="1324" w:type="dxa"/>
            <w:noWrap/>
            <w:hideMark/>
          </w:tcPr>
          <w:p w14:paraId="5F472321" w14:textId="77777777" w:rsidR="0017770D" w:rsidRPr="006E6D08" w:rsidRDefault="0017770D" w:rsidP="001A7D9F">
            <w:r w:rsidRPr="006E6D08">
              <w:t>Fold Change</w:t>
            </w:r>
          </w:p>
        </w:tc>
        <w:tc>
          <w:tcPr>
            <w:tcW w:w="1053" w:type="dxa"/>
            <w:noWrap/>
            <w:hideMark/>
          </w:tcPr>
          <w:p w14:paraId="471BA06D" w14:textId="77777777" w:rsidR="0017770D" w:rsidRPr="006E6D08" w:rsidRDefault="0017770D" w:rsidP="001A7D9F">
            <w:proofErr w:type="spellStart"/>
            <w:r w:rsidRPr="006E6D08">
              <w:t>P.Value</w:t>
            </w:r>
            <w:proofErr w:type="spellEnd"/>
          </w:p>
        </w:tc>
        <w:tc>
          <w:tcPr>
            <w:tcW w:w="1481" w:type="dxa"/>
            <w:noWrap/>
            <w:hideMark/>
          </w:tcPr>
          <w:p w14:paraId="09E63D9B" w14:textId="77777777" w:rsidR="0017770D" w:rsidRPr="006E6D08" w:rsidRDefault="0017770D" w:rsidP="001A7D9F">
            <w:r w:rsidRPr="006E6D08">
              <w:t>Fold Change</w:t>
            </w:r>
          </w:p>
        </w:tc>
        <w:tc>
          <w:tcPr>
            <w:tcW w:w="1053" w:type="dxa"/>
            <w:noWrap/>
            <w:hideMark/>
          </w:tcPr>
          <w:p w14:paraId="60D62C23" w14:textId="77777777" w:rsidR="0017770D" w:rsidRPr="006E6D08" w:rsidRDefault="0017770D" w:rsidP="001A7D9F">
            <w:proofErr w:type="spellStart"/>
            <w:r w:rsidRPr="006E6D08">
              <w:t>P.Value</w:t>
            </w:r>
            <w:proofErr w:type="spellEnd"/>
          </w:p>
        </w:tc>
      </w:tr>
      <w:tr w:rsidR="0017770D" w:rsidRPr="006E6D08" w14:paraId="52447050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1E19B888" w14:textId="77777777" w:rsidR="0017770D" w:rsidRPr="006E6D08" w:rsidRDefault="0017770D" w:rsidP="001A7D9F">
            <w:r w:rsidRPr="006E6D08">
              <w:t>TSPAN11</w:t>
            </w:r>
          </w:p>
        </w:tc>
        <w:tc>
          <w:tcPr>
            <w:tcW w:w="1437" w:type="dxa"/>
            <w:noWrap/>
            <w:hideMark/>
          </w:tcPr>
          <w:p w14:paraId="5BC8FF50" w14:textId="77777777" w:rsidR="0017770D" w:rsidRPr="006E6D08" w:rsidRDefault="0017770D" w:rsidP="001A7D9F">
            <w:r w:rsidRPr="006E6D08">
              <w:t>-3.831</w:t>
            </w:r>
          </w:p>
        </w:tc>
        <w:tc>
          <w:tcPr>
            <w:tcW w:w="746" w:type="dxa"/>
            <w:noWrap/>
            <w:hideMark/>
          </w:tcPr>
          <w:p w14:paraId="48F78BF6" w14:textId="77777777" w:rsidR="0017770D" w:rsidRPr="006E6D08" w:rsidRDefault="0017770D" w:rsidP="001A7D9F">
            <w:r w:rsidRPr="006E6D08">
              <w:t>1.87E-06</w:t>
            </w:r>
          </w:p>
        </w:tc>
        <w:tc>
          <w:tcPr>
            <w:tcW w:w="1324" w:type="dxa"/>
            <w:noWrap/>
            <w:hideMark/>
          </w:tcPr>
          <w:p w14:paraId="5BC1256C" w14:textId="77777777" w:rsidR="0017770D" w:rsidRPr="006E6D08" w:rsidRDefault="0017770D" w:rsidP="001A7D9F">
            <w:r w:rsidRPr="006E6D08">
              <w:t>-4.37916</w:t>
            </w:r>
          </w:p>
        </w:tc>
        <w:tc>
          <w:tcPr>
            <w:tcW w:w="1053" w:type="dxa"/>
            <w:noWrap/>
            <w:hideMark/>
          </w:tcPr>
          <w:p w14:paraId="1BC57DE6" w14:textId="77777777" w:rsidR="0017770D" w:rsidRPr="006E6D08" w:rsidRDefault="0017770D" w:rsidP="001A7D9F">
            <w:r w:rsidRPr="006E6D08">
              <w:t>1.65E-06</w:t>
            </w:r>
          </w:p>
        </w:tc>
        <w:tc>
          <w:tcPr>
            <w:tcW w:w="1481" w:type="dxa"/>
            <w:noWrap/>
            <w:hideMark/>
          </w:tcPr>
          <w:p w14:paraId="027B95FC" w14:textId="77777777" w:rsidR="0017770D" w:rsidRPr="006E6D08" w:rsidRDefault="0017770D" w:rsidP="001A7D9F">
            <w:r w:rsidRPr="006E6D08">
              <w:t>-9.25379</w:t>
            </w:r>
          </w:p>
        </w:tc>
        <w:tc>
          <w:tcPr>
            <w:tcW w:w="1053" w:type="dxa"/>
            <w:noWrap/>
            <w:hideMark/>
          </w:tcPr>
          <w:p w14:paraId="5A358537" w14:textId="77777777" w:rsidR="0017770D" w:rsidRPr="006E6D08" w:rsidRDefault="0017770D" w:rsidP="001A7D9F">
            <w:r w:rsidRPr="006E6D08">
              <w:t>1.20E-06</w:t>
            </w:r>
          </w:p>
        </w:tc>
      </w:tr>
      <w:tr w:rsidR="0017770D" w:rsidRPr="006E6D08" w14:paraId="4A9A03BF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6959C08" w14:textId="77777777" w:rsidR="0017770D" w:rsidRPr="006E6D08" w:rsidRDefault="0017770D" w:rsidP="001A7D9F">
            <w:r w:rsidRPr="006E6D08">
              <w:t>MXRA5</w:t>
            </w:r>
          </w:p>
        </w:tc>
        <w:tc>
          <w:tcPr>
            <w:tcW w:w="1437" w:type="dxa"/>
            <w:noWrap/>
            <w:hideMark/>
          </w:tcPr>
          <w:p w14:paraId="548FB91E" w14:textId="77777777" w:rsidR="0017770D" w:rsidRPr="006E6D08" w:rsidRDefault="0017770D" w:rsidP="001A7D9F">
            <w:r w:rsidRPr="006E6D08">
              <w:t>-2.98855</w:t>
            </w:r>
          </w:p>
        </w:tc>
        <w:tc>
          <w:tcPr>
            <w:tcW w:w="746" w:type="dxa"/>
            <w:noWrap/>
            <w:hideMark/>
          </w:tcPr>
          <w:p w14:paraId="28BDA86A" w14:textId="77777777" w:rsidR="0017770D" w:rsidRPr="006E6D08" w:rsidRDefault="0017770D" w:rsidP="001A7D9F">
            <w:r w:rsidRPr="006E6D08">
              <w:t>5.90E-08</w:t>
            </w:r>
          </w:p>
        </w:tc>
        <w:tc>
          <w:tcPr>
            <w:tcW w:w="1324" w:type="dxa"/>
            <w:noWrap/>
            <w:hideMark/>
          </w:tcPr>
          <w:p w14:paraId="0EF2AF4C" w14:textId="77777777" w:rsidR="0017770D" w:rsidRPr="006E6D08" w:rsidRDefault="0017770D" w:rsidP="001A7D9F">
            <w:r w:rsidRPr="006E6D08">
              <w:t>-5.95632</w:t>
            </w:r>
          </w:p>
        </w:tc>
        <w:tc>
          <w:tcPr>
            <w:tcW w:w="1053" w:type="dxa"/>
            <w:noWrap/>
            <w:hideMark/>
          </w:tcPr>
          <w:p w14:paraId="0F3BA059" w14:textId="77777777" w:rsidR="0017770D" w:rsidRPr="006E6D08" w:rsidRDefault="0017770D" w:rsidP="001A7D9F">
            <w:r w:rsidRPr="006E6D08">
              <w:t>2.57E-08</w:t>
            </w:r>
          </w:p>
        </w:tc>
        <w:tc>
          <w:tcPr>
            <w:tcW w:w="1481" w:type="dxa"/>
            <w:noWrap/>
            <w:hideMark/>
          </w:tcPr>
          <w:p w14:paraId="7D833079" w14:textId="77777777" w:rsidR="0017770D" w:rsidRPr="006E6D08" w:rsidRDefault="0017770D" w:rsidP="001A7D9F">
            <w:r w:rsidRPr="006E6D08">
              <w:t>-8.50699</w:t>
            </w:r>
          </w:p>
        </w:tc>
        <w:tc>
          <w:tcPr>
            <w:tcW w:w="1053" w:type="dxa"/>
            <w:noWrap/>
            <w:hideMark/>
          </w:tcPr>
          <w:p w14:paraId="2CE7905D" w14:textId="77777777" w:rsidR="0017770D" w:rsidRPr="006E6D08" w:rsidRDefault="0017770D" w:rsidP="001A7D9F">
            <w:r w:rsidRPr="006E6D08">
              <w:t>2.53E-08</w:t>
            </w:r>
          </w:p>
        </w:tc>
      </w:tr>
      <w:tr w:rsidR="0017770D" w:rsidRPr="006E6D08" w14:paraId="39CA98DE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118E8690" w14:textId="77777777" w:rsidR="0017770D" w:rsidRPr="006E6D08" w:rsidRDefault="0017770D" w:rsidP="001A7D9F">
            <w:r w:rsidRPr="006E6D08">
              <w:t>RBP3</w:t>
            </w:r>
          </w:p>
        </w:tc>
        <w:tc>
          <w:tcPr>
            <w:tcW w:w="1437" w:type="dxa"/>
            <w:noWrap/>
            <w:hideMark/>
          </w:tcPr>
          <w:p w14:paraId="23CD036D" w14:textId="77777777" w:rsidR="0017770D" w:rsidRPr="006E6D08" w:rsidRDefault="0017770D" w:rsidP="001A7D9F">
            <w:r w:rsidRPr="006E6D08">
              <w:t>-3.95755</w:t>
            </w:r>
          </w:p>
        </w:tc>
        <w:tc>
          <w:tcPr>
            <w:tcW w:w="746" w:type="dxa"/>
            <w:noWrap/>
            <w:hideMark/>
          </w:tcPr>
          <w:p w14:paraId="0B094085" w14:textId="77777777" w:rsidR="0017770D" w:rsidRPr="006E6D08" w:rsidRDefault="0017770D" w:rsidP="001A7D9F">
            <w:r w:rsidRPr="006E6D08">
              <w:t>7.77E-08</w:t>
            </w:r>
          </w:p>
        </w:tc>
        <w:tc>
          <w:tcPr>
            <w:tcW w:w="1324" w:type="dxa"/>
            <w:noWrap/>
            <w:hideMark/>
          </w:tcPr>
          <w:p w14:paraId="7CFCF293" w14:textId="77777777" w:rsidR="0017770D" w:rsidRPr="006E6D08" w:rsidRDefault="0017770D" w:rsidP="001A7D9F">
            <w:r w:rsidRPr="006E6D08">
              <w:t>-3.88939</w:t>
            </w:r>
          </w:p>
        </w:tc>
        <w:tc>
          <w:tcPr>
            <w:tcW w:w="1053" w:type="dxa"/>
            <w:noWrap/>
            <w:hideMark/>
          </w:tcPr>
          <w:p w14:paraId="0EF2DD74" w14:textId="77777777" w:rsidR="0017770D" w:rsidRPr="006E6D08" w:rsidRDefault="0017770D" w:rsidP="001A7D9F">
            <w:r w:rsidRPr="006E6D08">
              <w:t>8.90E-08</w:t>
            </w:r>
          </w:p>
        </w:tc>
        <w:tc>
          <w:tcPr>
            <w:tcW w:w="1481" w:type="dxa"/>
            <w:noWrap/>
            <w:hideMark/>
          </w:tcPr>
          <w:p w14:paraId="16265BEC" w14:textId="77777777" w:rsidR="0017770D" w:rsidRPr="006E6D08" w:rsidRDefault="0017770D" w:rsidP="001A7D9F">
            <w:r w:rsidRPr="006E6D08">
              <w:t>-8.3874</w:t>
            </w:r>
          </w:p>
        </w:tc>
        <w:tc>
          <w:tcPr>
            <w:tcW w:w="1053" w:type="dxa"/>
            <w:noWrap/>
            <w:hideMark/>
          </w:tcPr>
          <w:p w14:paraId="58A129BA" w14:textId="77777777" w:rsidR="0017770D" w:rsidRPr="006E6D08" w:rsidRDefault="0017770D" w:rsidP="001A7D9F">
            <w:r w:rsidRPr="006E6D08">
              <w:t>4.93E-08</w:t>
            </w:r>
          </w:p>
        </w:tc>
      </w:tr>
      <w:tr w:rsidR="0017770D" w:rsidRPr="006E6D08" w14:paraId="7AC78F6B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C573D63" w14:textId="77777777" w:rsidR="0017770D" w:rsidRPr="006E6D08" w:rsidRDefault="0017770D" w:rsidP="001A7D9F">
            <w:r w:rsidRPr="006E6D08">
              <w:t>GGT5</w:t>
            </w:r>
          </w:p>
        </w:tc>
        <w:tc>
          <w:tcPr>
            <w:tcW w:w="1437" w:type="dxa"/>
            <w:noWrap/>
            <w:hideMark/>
          </w:tcPr>
          <w:p w14:paraId="29DAD668" w14:textId="77777777" w:rsidR="0017770D" w:rsidRPr="006E6D08" w:rsidRDefault="0017770D" w:rsidP="001A7D9F">
            <w:r w:rsidRPr="006E6D08">
              <w:t>-5.562</w:t>
            </w:r>
          </w:p>
        </w:tc>
        <w:tc>
          <w:tcPr>
            <w:tcW w:w="746" w:type="dxa"/>
            <w:noWrap/>
            <w:hideMark/>
          </w:tcPr>
          <w:p w14:paraId="4B602CA5" w14:textId="77777777" w:rsidR="0017770D" w:rsidRPr="006E6D08" w:rsidRDefault="0017770D" w:rsidP="001A7D9F">
            <w:r w:rsidRPr="006E6D08">
              <w:t>2.36E-05</w:t>
            </w:r>
          </w:p>
        </w:tc>
        <w:tc>
          <w:tcPr>
            <w:tcW w:w="1324" w:type="dxa"/>
            <w:noWrap/>
            <w:hideMark/>
          </w:tcPr>
          <w:p w14:paraId="439DA01D" w14:textId="77777777" w:rsidR="0017770D" w:rsidRPr="006E6D08" w:rsidRDefault="0017770D" w:rsidP="001A7D9F">
            <w:r w:rsidRPr="006E6D08">
              <w:t>-3.59667</w:t>
            </w:r>
          </w:p>
        </w:tc>
        <w:tc>
          <w:tcPr>
            <w:tcW w:w="1053" w:type="dxa"/>
            <w:noWrap/>
            <w:hideMark/>
          </w:tcPr>
          <w:p w14:paraId="11146123" w14:textId="77777777" w:rsidR="0017770D" w:rsidRPr="006E6D08" w:rsidRDefault="0017770D" w:rsidP="001A7D9F">
            <w:r w:rsidRPr="006E6D08">
              <w:t>3.03E-05</w:t>
            </w:r>
          </w:p>
        </w:tc>
        <w:tc>
          <w:tcPr>
            <w:tcW w:w="1481" w:type="dxa"/>
            <w:noWrap/>
            <w:hideMark/>
          </w:tcPr>
          <w:p w14:paraId="55DF4512" w14:textId="77777777" w:rsidR="0017770D" w:rsidRPr="006E6D08" w:rsidRDefault="0017770D" w:rsidP="001A7D9F">
            <w:r w:rsidRPr="006E6D08">
              <w:t>-8.15727</w:t>
            </w:r>
          </w:p>
        </w:tc>
        <w:tc>
          <w:tcPr>
            <w:tcW w:w="1053" w:type="dxa"/>
            <w:noWrap/>
            <w:hideMark/>
          </w:tcPr>
          <w:p w14:paraId="716996B5" w14:textId="77777777" w:rsidR="0017770D" w:rsidRPr="006E6D08" w:rsidRDefault="0017770D" w:rsidP="001A7D9F">
            <w:r w:rsidRPr="006E6D08">
              <w:t>1.86E-05</w:t>
            </w:r>
          </w:p>
        </w:tc>
      </w:tr>
      <w:tr w:rsidR="0017770D" w:rsidRPr="006E6D08" w14:paraId="77C71BCD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54D5EAD7" w14:textId="77777777" w:rsidR="0017770D" w:rsidRPr="006E6D08" w:rsidRDefault="0017770D" w:rsidP="001A7D9F">
            <w:r w:rsidRPr="006E6D08">
              <w:t>PDE6A</w:t>
            </w:r>
          </w:p>
        </w:tc>
        <w:tc>
          <w:tcPr>
            <w:tcW w:w="1437" w:type="dxa"/>
            <w:noWrap/>
            <w:hideMark/>
          </w:tcPr>
          <w:p w14:paraId="2D9F1465" w14:textId="77777777" w:rsidR="0017770D" w:rsidRPr="006E6D08" w:rsidRDefault="0017770D" w:rsidP="001A7D9F">
            <w:r w:rsidRPr="006E6D08">
              <w:t>-3.91011</w:t>
            </w:r>
          </w:p>
        </w:tc>
        <w:tc>
          <w:tcPr>
            <w:tcW w:w="746" w:type="dxa"/>
            <w:noWrap/>
            <w:hideMark/>
          </w:tcPr>
          <w:p w14:paraId="4ADE3BCF" w14:textId="77777777" w:rsidR="0017770D" w:rsidRPr="006E6D08" w:rsidRDefault="0017770D" w:rsidP="001A7D9F">
            <w:r w:rsidRPr="006E6D08">
              <w:t>5.87E-08</w:t>
            </w:r>
          </w:p>
        </w:tc>
        <w:tc>
          <w:tcPr>
            <w:tcW w:w="1324" w:type="dxa"/>
            <w:noWrap/>
            <w:hideMark/>
          </w:tcPr>
          <w:p w14:paraId="4AA95B3A" w14:textId="77777777" w:rsidR="0017770D" w:rsidRPr="006E6D08" w:rsidRDefault="0017770D" w:rsidP="001A7D9F">
            <w:r w:rsidRPr="006E6D08">
              <w:t>-4.11094</w:t>
            </w:r>
          </w:p>
        </w:tc>
        <w:tc>
          <w:tcPr>
            <w:tcW w:w="1053" w:type="dxa"/>
            <w:noWrap/>
            <w:hideMark/>
          </w:tcPr>
          <w:p w14:paraId="5E1D908B" w14:textId="77777777" w:rsidR="0017770D" w:rsidRPr="006E6D08" w:rsidRDefault="0017770D" w:rsidP="001A7D9F">
            <w:r w:rsidRPr="006E6D08">
              <w:t>2.98E-08</w:t>
            </w:r>
          </w:p>
        </w:tc>
        <w:tc>
          <w:tcPr>
            <w:tcW w:w="1481" w:type="dxa"/>
            <w:noWrap/>
            <w:hideMark/>
          </w:tcPr>
          <w:p w14:paraId="2F3F017C" w14:textId="77777777" w:rsidR="0017770D" w:rsidRPr="006E6D08" w:rsidRDefault="0017770D" w:rsidP="001A7D9F">
            <w:r w:rsidRPr="006E6D08">
              <w:t>-7.78047</w:t>
            </w:r>
          </w:p>
        </w:tc>
        <w:tc>
          <w:tcPr>
            <w:tcW w:w="1053" w:type="dxa"/>
            <w:noWrap/>
            <w:hideMark/>
          </w:tcPr>
          <w:p w14:paraId="1F28B57C" w14:textId="77777777" w:rsidR="0017770D" w:rsidRPr="006E6D08" w:rsidRDefault="0017770D" w:rsidP="001A7D9F">
            <w:r w:rsidRPr="006E6D08">
              <w:t>2.41E-08</w:t>
            </w:r>
          </w:p>
        </w:tc>
      </w:tr>
      <w:tr w:rsidR="0017770D" w:rsidRPr="006E6D08" w14:paraId="6DD7A8E1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C828BCC" w14:textId="77777777" w:rsidR="0017770D" w:rsidRPr="006E6D08" w:rsidRDefault="0017770D" w:rsidP="001A7D9F">
            <w:r w:rsidRPr="006E6D08">
              <w:t>SLA</w:t>
            </w:r>
          </w:p>
        </w:tc>
        <w:tc>
          <w:tcPr>
            <w:tcW w:w="1437" w:type="dxa"/>
            <w:noWrap/>
            <w:hideMark/>
          </w:tcPr>
          <w:p w14:paraId="2739E28F" w14:textId="77777777" w:rsidR="0017770D" w:rsidRPr="006E6D08" w:rsidRDefault="0017770D" w:rsidP="001A7D9F">
            <w:r w:rsidRPr="006E6D08">
              <w:t>-3.76888</w:t>
            </w:r>
          </w:p>
        </w:tc>
        <w:tc>
          <w:tcPr>
            <w:tcW w:w="746" w:type="dxa"/>
            <w:noWrap/>
            <w:hideMark/>
          </w:tcPr>
          <w:p w14:paraId="72B54C6E" w14:textId="77777777" w:rsidR="0017770D" w:rsidRPr="006E6D08" w:rsidRDefault="0017770D" w:rsidP="001A7D9F">
            <w:r w:rsidRPr="006E6D08">
              <w:t>9.52E-06</w:t>
            </w:r>
          </w:p>
        </w:tc>
        <w:tc>
          <w:tcPr>
            <w:tcW w:w="1324" w:type="dxa"/>
            <w:noWrap/>
            <w:hideMark/>
          </w:tcPr>
          <w:p w14:paraId="304218EA" w14:textId="77777777" w:rsidR="0017770D" w:rsidRPr="006E6D08" w:rsidRDefault="0017770D" w:rsidP="001A7D9F">
            <w:r w:rsidRPr="006E6D08">
              <w:t>-2.60317</w:t>
            </w:r>
          </w:p>
        </w:tc>
        <w:tc>
          <w:tcPr>
            <w:tcW w:w="1053" w:type="dxa"/>
            <w:noWrap/>
            <w:hideMark/>
          </w:tcPr>
          <w:p w14:paraId="72C293B5" w14:textId="77777777" w:rsidR="0017770D" w:rsidRPr="006E6D08" w:rsidRDefault="0017770D" w:rsidP="001A7D9F">
            <w:r w:rsidRPr="006E6D08">
              <w:t>2.93E-05</w:t>
            </w:r>
          </w:p>
        </w:tc>
        <w:tc>
          <w:tcPr>
            <w:tcW w:w="1481" w:type="dxa"/>
            <w:noWrap/>
            <w:hideMark/>
          </w:tcPr>
          <w:p w14:paraId="2DA98AA1" w14:textId="77777777" w:rsidR="0017770D" w:rsidRPr="006E6D08" w:rsidRDefault="0017770D" w:rsidP="001A7D9F">
            <w:r w:rsidRPr="006E6D08">
              <w:t>-7.526</w:t>
            </w:r>
          </w:p>
        </w:tc>
        <w:tc>
          <w:tcPr>
            <w:tcW w:w="1053" w:type="dxa"/>
            <w:noWrap/>
            <w:hideMark/>
          </w:tcPr>
          <w:p w14:paraId="5C381056" w14:textId="77777777" w:rsidR="0017770D" w:rsidRPr="006E6D08" w:rsidRDefault="0017770D" w:rsidP="001A7D9F">
            <w:r w:rsidRPr="006E6D08">
              <w:t>5.82E-06</w:t>
            </w:r>
          </w:p>
        </w:tc>
      </w:tr>
      <w:tr w:rsidR="0017770D" w:rsidRPr="006E6D08" w14:paraId="45F364FC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0576A053" w14:textId="77777777" w:rsidR="0017770D" w:rsidRPr="006E6D08" w:rsidRDefault="0017770D" w:rsidP="001A7D9F">
            <w:r w:rsidRPr="006E6D08">
              <w:t>KCNF1</w:t>
            </w:r>
          </w:p>
        </w:tc>
        <w:tc>
          <w:tcPr>
            <w:tcW w:w="1437" w:type="dxa"/>
            <w:noWrap/>
            <w:hideMark/>
          </w:tcPr>
          <w:p w14:paraId="32F148E0" w14:textId="77777777" w:rsidR="0017770D" w:rsidRPr="006E6D08" w:rsidRDefault="0017770D" w:rsidP="001A7D9F">
            <w:r w:rsidRPr="006E6D08">
              <w:t>-2.48022</w:t>
            </w:r>
          </w:p>
        </w:tc>
        <w:tc>
          <w:tcPr>
            <w:tcW w:w="746" w:type="dxa"/>
            <w:noWrap/>
            <w:hideMark/>
          </w:tcPr>
          <w:p w14:paraId="6D85801B" w14:textId="77777777" w:rsidR="0017770D" w:rsidRPr="006E6D08" w:rsidRDefault="0017770D" w:rsidP="001A7D9F">
            <w:r w:rsidRPr="006E6D08">
              <w:t>6.99E-06</w:t>
            </w:r>
          </w:p>
        </w:tc>
        <w:tc>
          <w:tcPr>
            <w:tcW w:w="1324" w:type="dxa"/>
            <w:noWrap/>
            <w:hideMark/>
          </w:tcPr>
          <w:p w14:paraId="359077A2" w14:textId="77777777" w:rsidR="0017770D" w:rsidRPr="006E6D08" w:rsidRDefault="0017770D" w:rsidP="001A7D9F">
            <w:r w:rsidRPr="006E6D08">
              <w:t>-3.22411</w:t>
            </w:r>
          </w:p>
        </w:tc>
        <w:tc>
          <w:tcPr>
            <w:tcW w:w="1053" w:type="dxa"/>
            <w:noWrap/>
            <w:hideMark/>
          </w:tcPr>
          <w:p w14:paraId="024A4404" w14:textId="77777777" w:rsidR="0017770D" w:rsidRPr="006E6D08" w:rsidRDefault="0017770D" w:rsidP="001A7D9F">
            <w:r w:rsidRPr="006E6D08">
              <w:t>2.65E-06</w:t>
            </w:r>
          </w:p>
        </w:tc>
        <w:tc>
          <w:tcPr>
            <w:tcW w:w="1481" w:type="dxa"/>
            <w:noWrap/>
            <w:hideMark/>
          </w:tcPr>
          <w:p w14:paraId="76200FD6" w14:textId="77777777" w:rsidR="0017770D" w:rsidRPr="006E6D08" w:rsidRDefault="0017770D" w:rsidP="001A7D9F">
            <w:r w:rsidRPr="006E6D08">
              <w:t>-7.33473</w:t>
            </w:r>
          </w:p>
        </w:tc>
        <w:tc>
          <w:tcPr>
            <w:tcW w:w="1053" w:type="dxa"/>
            <w:noWrap/>
            <w:hideMark/>
          </w:tcPr>
          <w:p w14:paraId="470C8266" w14:textId="77777777" w:rsidR="0017770D" w:rsidRPr="006E6D08" w:rsidRDefault="0017770D" w:rsidP="001A7D9F">
            <w:r w:rsidRPr="006E6D08">
              <w:t>1.26E-06</w:t>
            </w:r>
          </w:p>
        </w:tc>
      </w:tr>
      <w:tr w:rsidR="0017770D" w:rsidRPr="006E6D08" w14:paraId="6CD42E63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57600E6" w14:textId="77777777" w:rsidR="0017770D" w:rsidRPr="006E6D08" w:rsidRDefault="0017770D" w:rsidP="001A7D9F">
            <w:r w:rsidRPr="006E6D08">
              <w:t>GUCA1C</w:t>
            </w:r>
          </w:p>
        </w:tc>
        <w:tc>
          <w:tcPr>
            <w:tcW w:w="1437" w:type="dxa"/>
            <w:noWrap/>
            <w:hideMark/>
          </w:tcPr>
          <w:p w14:paraId="3B0D39DE" w14:textId="77777777" w:rsidR="0017770D" w:rsidRPr="006E6D08" w:rsidRDefault="0017770D" w:rsidP="001A7D9F">
            <w:r w:rsidRPr="006E6D08">
              <w:t>-3.88717</w:t>
            </w:r>
          </w:p>
        </w:tc>
        <w:tc>
          <w:tcPr>
            <w:tcW w:w="746" w:type="dxa"/>
            <w:noWrap/>
            <w:hideMark/>
          </w:tcPr>
          <w:p w14:paraId="0571C9FA" w14:textId="77777777" w:rsidR="0017770D" w:rsidRPr="006E6D08" w:rsidRDefault="0017770D" w:rsidP="001A7D9F">
            <w:r w:rsidRPr="006E6D08">
              <w:t>6.83E-05</w:t>
            </w:r>
          </w:p>
        </w:tc>
        <w:tc>
          <w:tcPr>
            <w:tcW w:w="1324" w:type="dxa"/>
            <w:noWrap/>
            <w:hideMark/>
          </w:tcPr>
          <w:p w14:paraId="795E2481" w14:textId="77777777" w:rsidR="0017770D" w:rsidRPr="006E6D08" w:rsidRDefault="0017770D" w:rsidP="001A7D9F">
            <w:r w:rsidRPr="006E6D08">
              <w:t>-5.64799</w:t>
            </w:r>
          </w:p>
        </w:tc>
        <w:tc>
          <w:tcPr>
            <w:tcW w:w="1053" w:type="dxa"/>
            <w:noWrap/>
            <w:hideMark/>
          </w:tcPr>
          <w:p w14:paraId="2BAB5AE8" w14:textId="77777777" w:rsidR="0017770D" w:rsidRPr="006E6D08" w:rsidRDefault="0017770D" w:rsidP="001A7D9F">
            <w:r w:rsidRPr="006E6D08">
              <w:t>4.75E-05</w:t>
            </w:r>
          </w:p>
        </w:tc>
        <w:tc>
          <w:tcPr>
            <w:tcW w:w="1481" w:type="dxa"/>
            <w:noWrap/>
            <w:hideMark/>
          </w:tcPr>
          <w:p w14:paraId="67CB3B70" w14:textId="77777777" w:rsidR="0017770D" w:rsidRPr="006E6D08" w:rsidRDefault="0017770D" w:rsidP="001A7D9F">
            <w:r w:rsidRPr="006E6D08">
              <w:t>-7.27034</w:t>
            </w:r>
          </w:p>
        </w:tc>
        <w:tc>
          <w:tcPr>
            <w:tcW w:w="1053" w:type="dxa"/>
            <w:noWrap/>
            <w:hideMark/>
          </w:tcPr>
          <w:p w14:paraId="7AB42AA0" w14:textId="77777777" w:rsidR="0017770D" w:rsidRPr="006E6D08" w:rsidRDefault="0017770D" w:rsidP="001A7D9F">
            <w:r w:rsidRPr="006E6D08">
              <w:t>4.53E-05</w:t>
            </w:r>
          </w:p>
        </w:tc>
      </w:tr>
      <w:tr w:rsidR="0017770D" w:rsidRPr="006E6D08" w14:paraId="29799B5D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3048C52" w14:textId="77777777" w:rsidR="0017770D" w:rsidRPr="006E6D08" w:rsidRDefault="0017770D" w:rsidP="001A7D9F">
            <w:r w:rsidRPr="006E6D08">
              <w:t>ARHGAP9</w:t>
            </w:r>
          </w:p>
        </w:tc>
        <w:tc>
          <w:tcPr>
            <w:tcW w:w="1437" w:type="dxa"/>
            <w:noWrap/>
            <w:hideMark/>
          </w:tcPr>
          <w:p w14:paraId="0087DF1D" w14:textId="77777777" w:rsidR="0017770D" w:rsidRPr="006E6D08" w:rsidRDefault="0017770D" w:rsidP="001A7D9F">
            <w:r w:rsidRPr="006E6D08">
              <w:t>-2.28045</w:t>
            </w:r>
          </w:p>
        </w:tc>
        <w:tc>
          <w:tcPr>
            <w:tcW w:w="746" w:type="dxa"/>
            <w:noWrap/>
            <w:hideMark/>
          </w:tcPr>
          <w:p w14:paraId="77870D49" w14:textId="77777777" w:rsidR="0017770D" w:rsidRPr="006E6D08" w:rsidRDefault="0017770D" w:rsidP="001A7D9F">
            <w:r w:rsidRPr="006E6D08">
              <w:t>2.63E-08</w:t>
            </w:r>
          </w:p>
        </w:tc>
        <w:tc>
          <w:tcPr>
            <w:tcW w:w="1324" w:type="dxa"/>
            <w:noWrap/>
            <w:hideMark/>
          </w:tcPr>
          <w:p w14:paraId="13159ABE" w14:textId="77777777" w:rsidR="0017770D" w:rsidRPr="006E6D08" w:rsidRDefault="0017770D" w:rsidP="001A7D9F">
            <w:r w:rsidRPr="006E6D08">
              <w:t>-4.74257</w:t>
            </w:r>
          </w:p>
        </w:tc>
        <w:tc>
          <w:tcPr>
            <w:tcW w:w="1053" w:type="dxa"/>
            <w:noWrap/>
            <w:hideMark/>
          </w:tcPr>
          <w:p w14:paraId="3EDE155C" w14:textId="77777777" w:rsidR="0017770D" w:rsidRPr="006E6D08" w:rsidRDefault="0017770D" w:rsidP="001A7D9F">
            <w:r w:rsidRPr="006E6D08">
              <w:t>6.60E-09</w:t>
            </w:r>
          </w:p>
        </w:tc>
        <w:tc>
          <w:tcPr>
            <w:tcW w:w="1481" w:type="dxa"/>
            <w:noWrap/>
            <w:hideMark/>
          </w:tcPr>
          <w:p w14:paraId="68E635F3" w14:textId="77777777" w:rsidR="0017770D" w:rsidRPr="006E6D08" w:rsidRDefault="0017770D" w:rsidP="001A7D9F">
            <w:r w:rsidRPr="006E6D08">
              <w:t>-7.2387</w:t>
            </w:r>
          </w:p>
        </w:tc>
        <w:tc>
          <w:tcPr>
            <w:tcW w:w="1053" w:type="dxa"/>
            <w:noWrap/>
            <w:hideMark/>
          </w:tcPr>
          <w:p w14:paraId="62B088B6" w14:textId="77777777" w:rsidR="0017770D" w:rsidRPr="006E6D08" w:rsidRDefault="0017770D" w:rsidP="001A7D9F">
            <w:r w:rsidRPr="006E6D08">
              <w:t>5.38E-09</w:t>
            </w:r>
          </w:p>
        </w:tc>
      </w:tr>
      <w:tr w:rsidR="0017770D" w:rsidRPr="006E6D08" w14:paraId="29F21B8D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394A122E" w14:textId="77777777" w:rsidR="0017770D" w:rsidRPr="006E6D08" w:rsidRDefault="0017770D" w:rsidP="001A7D9F">
            <w:r w:rsidRPr="006E6D08">
              <w:t>PALMD</w:t>
            </w:r>
          </w:p>
        </w:tc>
        <w:tc>
          <w:tcPr>
            <w:tcW w:w="1437" w:type="dxa"/>
            <w:noWrap/>
            <w:hideMark/>
          </w:tcPr>
          <w:p w14:paraId="69A84EEB" w14:textId="77777777" w:rsidR="0017770D" w:rsidRPr="006E6D08" w:rsidRDefault="0017770D" w:rsidP="001A7D9F">
            <w:r w:rsidRPr="006E6D08">
              <w:t>-2.94758</w:t>
            </w:r>
          </w:p>
        </w:tc>
        <w:tc>
          <w:tcPr>
            <w:tcW w:w="746" w:type="dxa"/>
            <w:noWrap/>
            <w:hideMark/>
          </w:tcPr>
          <w:p w14:paraId="78E86FE6" w14:textId="77777777" w:rsidR="0017770D" w:rsidRPr="006E6D08" w:rsidRDefault="0017770D" w:rsidP="001A7D9F">
            <w:r w:rsidRPr="006E6D08">
              <w:t>4.27E-07</w:t>
            </w:r>
          </w:p>
        </w:tc>
        <w:tc>
          <w:tcPr>
            <w:tcW w:w="1324" w:type="dxa"/>
            <w:noWrap/>
            <w:hideMark/>
          </w:tcPr>
          <w:p w14:paraId="0819C54A" w14:textId="77777777" w:rsidR="0017770D" w:rsidRPr="006E6D08" w:rsidRDefault="0017770D" w:rsidP="001A7D9F">
            <w:r w:rsidRPr="006E6D08">
              <w:t>-3.42033</w:t>
            </w:r>
          </w:p>
        </w:tc>
        <w:tc>
          <w:tcPr>
            <w:tcW w:w="1053" w:type="dxa"/>
            <w:noWrap/>
            <w:hideMark/>
          </w:tcPr>
          <w:p w14:paraId="5FB26FBD" w14:textId="77777777" w:rsidR="0017770D" w:rsidRPr="006E6D08" w:rsidRDefault="0017770D" w:rsidP="001A7D9F">
            <w:r w:rsidRPr="006E6D08">
              <w:t>3.33E-07</w:t>
            </w:r>
          </w:p>
        </w:tc>
        <w:tc>
          <w:tcPr>
            <w:tcW w:w="1481" w:type="dxa"/>
            <w:noWrap/>
            <w:hideMark/>
          </w:tcPr>
          <w:p w14:paraId="5B7586EA" w14:textId="77777777" w:rsidR="0017770D" w:rsidRPr="006E6D08" w:rsidRDefault="0017770D" w:rsidP="001A7D9F">
            <w:r w:rsidRPr="006E6D08">
              <w:t>-7.18403</w:t>
            </w:r>
          </w:p>
        </w:tc>
        <w:tc>
          <w:tcPr>
            <w:tcW w:w="1053" w:type="dxa"/>
            <w:noWrap/>
            <w:hideMark/>
          </w:tcPr>
          <w:p w14:paraId="46C5B65E" w14:textId="77777777" w:rsidR="0017770D" w:rsidRPr="006E6D08" w:rsidRDefault="0017770D" w:rsidP="001A7D9F">
            <w:r w:rsidRPr="006E6D08">
              <w:t>1.96E-07</w:t>
            </w:r>
          </w:p>
        </w:tc>
      </w:tr>
      <w:tr w:rsidR="0017770D" w:rsidRPr="006E6D08" w14:paraId="44B681F2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4817BD2D" w14:textId="77777777" w:rsidR="0017770D" w:rsidRPr="006E6D08" w:rsidRDefault="0017770D" w:rsidP="001A7D9F">
            <w:r w:rsidRPr="006E6D08">
              <w:t>CACNA1S</w:t>
            </w:r>
          </w:p>
        </w:tc>
        <w:tc>
          <w:tcPr>
            <w:tcW w:w="1437" w:type="dxa"/>
            <w:noWrap/>
            <w:hideMark/>
          </w:tcPr>
          <w:p w14:paraId="51C12FBA" w14:textId="77777777" w:rsidR="0017770D" w:rsidRPr="006E6D08" w:rsidRDefault="0017770D" w:rsidP="001A7D9F">
            <w:r w:rsidRPr="006E6D08">
              <w:t>-5.02264</w:t>
            </w:r>
          </w:p>
        </w:tc>
        <w:tc>
          <w:tcPr>
            <w:tcW w:w="746" w:type="dxa"/>
            <w:noWrap/>
            <w:hideMark/>
          </w:tcPr>
          <w:p w14:paraId="7B50DE3D" w14:textId="77777777" w:rsidR="0017770D" w:rsidRPr="006E6D08" w:rsidRDefault="0017770D" w:rsidP="001A7D9F">
            <w:r w:rsidRPr="006E6D08">
              <w:t>7.49E-05</w:t>
            </w:r>
          </w:p>
        </w:tc>
        <w:tc>
          <w:tcPr>
            <w:tcW w:w="1324" w:type="dxa"/>
            <w:noWrap/>
            <w:hideMark/>
          </w:tcPr>
          <w:p w14:paraId="686ACB09" w14:textId="77777777" w:rsidR="0017770D" w:rsidRPr="006E6D08" w:rsidRDefault="0017770D" w:rsidP="001A7D9F">
            <w:r w:rsidRPr="006E6D08">
              <w:t>-2.2082</w:t>
            </w:r>
          </w:p>
        </w:tc>
        <w:tc>
          <w:tcPr>
            <w:tcW w:w="1053" w:type="dxa"/>
            <w:noWrap/>
            <w:hideMark/>
          </w:tcPr>
          <w:p w14:paraId="63FC024B" w14:textId="77777777" w:rsidR="0017770D" w:rsidRPr="006E6D08" w:rsidRDefault="0017770D" w:rsidP="001A7D9F">
            <w:r w:rsidRPr="006E6D08">
              <w:t>0.000227</w:t>
            </w:r>
          </w:p>
        </w:tc>
        <w:tc>
          <w:tcPr>
            <w:tcW w:w="1481" w:type="dxa"/>
            <w:noWrap/>
            <w:hideMark/>
          </w:tcPr>
          <w:p w14:paraId="55F0D1E9" w14:textId="77777777" w:rsidR="0017770D" w:rsidRPr="006E6D08" w:rsidRDefault="0017770D" w:rsidP="001A7D9F">
            <w:r w:rsidRPr="006E6D08">
              <w:t>-7.06665</w:t>
            </w:r>
          </w:p>
        </w:tc>
        <w:tc>
          <w:tcPr>
            <w:tcW w:w="1053" w:type="dxa"/>
            <w:noWrap/>
            <w:hideMark/>
          </w:tcPr>
          <w:p w14:paraId="12B1A93F" w14:textId="77777777" w:rsidR="0017770D" w:rsidRPr="006E6D08" w:rsidRDefault="0017770D" w:rsidP="001A7D9F">
            <w:r w:rsidRPr="006E6D08">
              <w:t>7.00E-05</w:t>
            </w:r>
          </w:p>
        </w:tc>
      </w:tr>
      <w:tr w:rsidR="0017770D" w:rsidRPr="006E6D08" w14:paraId="4125D8EE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8A3F343" w14:textId="77777777" w:rsidR="0017770D" w:rsidRPr="006E6D08" w:rsidRDefault="0017770D" w:rsidP="001A7D9F">
            <w:r w:rsidRPr="006E6D08">
              <w:t>SLC6A17</w:t>
            </w:r>
          </w:p>
        </w:tc>
        <w:tc>
          <w:tcPr>
            <w:tcW w:w="1437" w:type="dxa"/>
            <w:noWrap/>
            <w:hideMark/>
          </w:tcPr>
          <w:p w14:paraId="34B81CB8" w14:textId="77777777" w:rsidR="0017770D" w:rsidRPr="006E6D08" w:rsidRDefault="0017770D" w:rsidP="001A7D9F">
            <w:r w:rsidRPr="006E6D08">
              <w:t>-6.90462</w:t>
            </w:r>
          </w:p>
        </w:tc>
        <w:tc>
          <w:tcPr>
            <w:tcW w:w="746" w:type="dxa"/>
            <w:noWrap/>
            <w:hideMark/>
          </w:tcPr>
          <w:p w14:paraId="16328E58" w14:textId="77777777" w:rsidR="0017770D" w:rsidRPr="006E6D08" w:rsidRDefault="0017770D" w:rsidP="001A7D9F">
            <w:r w:rsidRPr="006E6D08">
              <w:t>6.84E-08</w:t>
            </w:r>
          </w:p>
        </w:tc>
        <w:tc>
          <w:tcPr>
            <w:tcW w:w="1324" w:type="dxa"/>
            <w:noWrap/>
            <w:hideMark/>
          </w:tcPr>
          <w:p w14:paraId="2C8B9518" w14:textId="77777777" w:rsidR="0017770D" w:rsidRPr="006E6D08" w:rsidRDefault="0017770D" w:rsidP="001A7D9F">
            <w:r w:rsidRPr="006E6D08">
              <w:t>-5.37803</w:t>
            </w:r>
          </w:p>
        </w:tc>
        <w:tc>
          <w:tcPr>
            <w:tcW w:w="1053" w:type="dxa"/>
            <w:noWrap/>
            <w:hideMark/>
          </w:tcPr>
          <w:p w14:paraId="01E38C5E" w14:textId="77777777" w:rsidR="0017770D" w:rsidRPr="006E6D08" w:rsidRDefault="0017770D" w:rsidP="001A7D9F">
            <w:r w:rsidRPr="006E6D08">
              <w:t>7.09E-08</w:t>
            </w:r>
          </w:p>
        </w:tc>
        <w:tc>
          <w:tcPr>
            <w:tcW w:w="1481" w:type="dxa"/>
            <w:noWrap/>
            <w:hideMark/>
          </w:tcPr>
          <w:p w14:paraId="118CB30A" w14:textId="77777777" w:rsidR="0017770D" w:rsidRPr="006E6D08" w:rsidRDefault="0017770D" w:rsidP="001A7D9F">
            <w:r w:rsidRPr="006E6D08">
              <w:t>-7.05714</w:t>
            </w:r>
          </w:p>
        </w:tc>
        <w:tc>
          <w:tcPr>
            <w:tcW w:w="1053" w:type="dxa"/>
            <w:noWrap/>
            <w:hideMark/>
          </w:tcPr>
          <w:p w14:paraId="5DBD45A6" w14:textId="77777777" w:rsidR="0017770D" w:rsidRPr="006E6D08" w:rsidRDefault="0017770D" w:rsidP="001A7D9F">
            <w:r w:rsidRPr="006E6D08">
              <w:t>5.71E-08</w:t>
            </w:r>
          </w:p>
        </w:tc>
      </w:tr>
      <w:tr w:rsidR="0017770D" w:rsidRPr="006E6D08" w14:paraId="67DBC95D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64000451" w14:textId="77777777" w:rsidR="0017770D" w:rsidRPr="006E6D08" w:rsidRDefault="0017770D" w:rsidP="001A7D9F">
            <w:r w:rsidRPr="006E6D08">
              <w:t>NLRP13</w:t>
            </w:r>
          </w:p>
        </w:tc>
        <w:tc>
          <w:tcPr>
            <w:tcW w:w="1437" w:type="dxa"/>
            <w:noWrap/>
            <w:hideMark/>
          </w:tcPr>
          <w:p w14:paraId="6FB279CE" w14:textId="77777777" w:rsidR="0017770D" w:rsidRPr="006E6D08" w:rsidRDefault="0017770D" w:rsidP="001A7D9F">
            <w:r w:rsidRPr="006E6D08">
              <w:t>-4.06374</w:t>
            </w:r>
          </w:p>
        </w:tc>
        <w:tc>
          <w:tcPr>
            <w:tcW w:w="746" w:type="dxa"/>
            <w:noWrap/>
            <w:hideMark/>
          </w:tcPr>
          <w:p w14:paraId="2CF7C0A2" w14:textId="77777777" w:rsidR="0017770D" w:rsidRPr="006E6D08" w:rsidRDefault="0017770D" w:rsidP="001A7D9F">
            <w:r w:rsidRPr="006E6D08">
              <w:t>0.000679</w:t>
            </w:r>
          </w:p>
        </w:tc>
        <w:tc>
          <w:tcPr>
            <w:tcW w:w="1324" w:type="dxa"/>
            <w:noWrap/>
            <w:hideMark/>
          </w:tcPr>
          <w:p w14:paraId="37A5D6CD" w14:textId="77777777" w:rsidR="0017770D" w:rsidRPr="006E6D08" w:rsidRDefault="0017770D" w:rsidP="001A7D9F">
            <w:r w:rsidRPr="006E6D08">
              <w:t>-5.42627</w:t>
            </w:r>
          </w:p>
        </w:tc>
        <w:tc>
          <w:tcPr>
            <w:tcW w:w="1053" w:type="dxa"/>
            <w:noWrap/>
            <w:hideMark/>
          </w:tcPr>
          <w:p w14:paraId="702E490B" w14:textId="77777777" w:rsidR="0017770D" w:rsidRPr="006E6D08" w:rsidRDefault="0017770D" w:rsidP="001A7D9F">
            <w:r w:rsidRPr="006E6D08">
              <w:t>0.000604</w:t>
            </w:r>
          </w:p>
        </w:tc>
        <w:tc>
          <w:tcPr>
            <w:tcW w:w="1481" w:type="dxa"/>
            <w:noWrap/>
            <w:hideMark/>
          </w:tcPr>
          <w:p w14:paraId="3AB50B48" w14:textId="77777777" w:rsidR="0017770D" w:rsidRPr="006E6D08" w:rsidRDefault="0017770D" w:rsidP="001A7D9F">
            <w:r w:rsidRPr="006E6D08">
              <w:t>-6.99759</w:t>
            </w:r>
          </w:p>
        </w:tc>
        <w:tc>
          <w:tcPr>
            <w:tcW w:w="1053" w:type="dxa"/>
            <w:noWrap/>
            <w:hideMark/>
          </w:tcPr>
          <w:p w14:paraId="4E7E8C5E" w14:textId="77777777" w:rsidR="0017770D" w:rsidRPr="006E6D08" w:rsidRDefault="0017770D" w:rsidP="001A7D9F">
            <w:r w:rsidRPr="006E6D08">
              <w:t>0.000546</w:t>
            </w:r>
          </w:p>
        </w:tc>
      </w:tr>
      <w:tr w:rsidR="0017770D" w:rsidRPr="006E6D08" w14:paraId="7D71A16C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75C8DF1B" w14:textId="77777777" w:rsidR="0017770D" w:rsidRPr="006E6D08" w:rsidRDefault="0017770D" w:rsidP="001A7D9F">
            <w:r w:rsidRPr="006E6D08">
              <w:t>UTS2R</w:t>
            </w:r>
          </w:p>
        </w:tc>
        <w:tc>
          <w:tcPr>
            <w:tcW w:w="1437" w:type="dxa"/>
            <w:noWrap/>
            <w:hideMark/>
          </w:tcPr>
          <w:p w14:paraId="36240559" w14:textId="77777777" w:rsidR="0017770D" w:rsidRPr="006E6D08" w:rsidRDefault="0017770D" w:rsidP="001A7D9F">
            <w:r w:rsidRPr="006E6D08">
              <w:t>-4.20796</w:t>
            </w:r>
          </w:p>
        </w:tc>
        <w:tc>
          <w:tcPr>
            <w:tcW w:w="746" w:type="dxa"/>
            <w:noWrap/>
            <w:hideMark/>
          </w:tcPr>
          <w:p w14:paraId="1EEDE899" w14:textId="77777777" w:rsidR="0017770D" w:rsidRPr="006E6D08" w:rsidRDefault="0017770D" w:rsidP="001A7D9F">
            <w:r w:rsidRPr="006E6D08">
              <w:t>0.00016</w:t>
            </w:r>
          </w:p>
        </w:tc>
        <w:tc>
          <w:tcPr>
            <w:tcW w:w="1324" w:type="dxa"/>
            <w:noWrap/>
            <w:hideMark/>
          </w:tcPr>
          <w:p w14:paraId="2800F114" w14:textId="77777777" w:rsidR="0017770D" w:rsidRPr="006E6D08" w:rsidRDefault="0017770D" w:rsidP="001A7D9F">
            <w:r w:rsidRPr="006E6D08">
              <w:t>-3.04377</w:t>
            </w:r>
          </w:p>
        </w:tc>
        <w:tc>
          <w:tcPr>
            <w:tcW w:w="1053" w:type="dxa"/>
            <w:noWrap/>
            <w:hideMark/>
          </w:tcPr>
          <w:p w14:paraId="472D4848" w14:textId="77777777" w:rsidR="0017770D" w:rsidRPr="006E6D08" w:rsidRDefault="0017770D" w:rsidP="001A7D9F">
            <w:r w:rsidRPr="006E6D08">
              <w:t>0.000229</w:t>
            </w:r>
          </w:p>
        </w:tc>
        <w:tc>
          <w:tcPr>
            <w:tcW w:w="1481" w:type="dxa"/>
            <w:noWrap/>
            <w:hideMark/>
          </w:tcPr>
          <w:p w14:paraId="2F3ADEF4" w14:textId="77777777" w:rsidR="0017770D" w:rsidRPr="006E6D08" w:rsidRDefault="0017770D" w:rsidP="001A7D9F">
            <w:r w:rsidRPr="006E6D08">
              <w:t>-6.93867</w:t>
            </w:r>
          </w:p>
        </w:tc>
        <w:tc>
          <w:tcPr>
            <w:tcW w:w="1053" w:type="dxa"/>
            <w:noWrap/>
            <w:hideMark/>
          </w:tcPr>
          <w:p w14:paraId="00880698" w14:textId="77777777" w:rsidR="0017770D" w:rsidRPr="006E6D08" w:rsidRDefault="0017770D" w:rsidP="001A7D9F">
            <w:r w:rsidRPr="006E6D08">
              <w:t>0.000121</w:t>
            </w:r>
          </w:p>
        </w:tc>
      </w:tr>
      <w:tr w:rsidR="0017770D" w:rsidRPr="006E6D08" w14:paraId="371B51EC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0B4AB2E3" w14:textId="77777777" w:rsidR="0017770D" w:rsidRPr="006E6D08" w:rsidRDefault="0017770D" w:rsidP="001A7D9F">
            <w:r w:rsidRPr="006E6D08">
              <w:t>MUSK</w:t>
            </w:r>
          </w:p>
        </w:tc>
        <w:tc>
          <w:tcPr>
            <w:tcW w:w="1437" w:type="dxa"/>
            <w:noWrap/>
            <w:hideMark/>
          </w:tcPr>
          <w:p w14:paraId="4BBD56DA" w14:textId="77777777" w:rsidR="0017770D" w:rsidRPr="006E6D08" w:rsidRDefault="0017770D" w:rsidP="001A7D9F">
            <w:r w:rsidRPr="006E6D08">
              <w:t>-2.46243</w:t>
            </w:r>
          </w:p>
        </w:tc>
        <w:tc>
          <w:tcPr>
            <w:tcW w:w="746" w:type="dxa"/>
            <w:noWrap/>
            <w:hideMark/>
          </w:tcPr>
          <w:p w14:paraId="39B9BF5D" w14:textId="77777777" w:rsidR="0017770D" w:rsidRPr="006E6D08" w:rsidRDefault="0017770D" w:rsidP="001A7D9F">
            <w:r w:rsidRPr="006E6D08">
              <w:t>8.99E-05</w:t>
            </w:r>
          </w:p>
        </w:tc>
        <w:tc>
          <w:tcPr>
            <w:tcW w:w="1324" w:type="dxa"/>
            <w:noWrap/>
            <w:hideMark/>
          </w:tcPr>
          <w:p w14:paraId="25EF2848" w14:textId="77777777" w:rsidR="0017770D" w:rsidRPr="006E6D08" w:rsidRDefault="0017770D" w:rsidP="001A7D9F">
            <w:r w:rsidRPr="006E6D08">
              <w:t>-1.15814</w:t>
            </w:r>
          </w:p>
        </w:tc>
        <w:tc>
          <w:tcPr>
            <w:tcW w:w="1053" w:type="dxa"/>
            <w:noWrap/>
            <w:hideMark/>
          </w:tcPr>
          <w:p w14:paraId="62E90F4C" w14:textId="77777777" w:rsidR="0017770D" w:rsidRPr="006E6D08" w:rsidRDefault="0017770D" w:rsidP="001A7D9F">
            <w:r w:rsidRPr="006E6D08">
              <w:t>0.000507</w:t>
            </w:r>
          </w:p>
        </w:tc>
        <w:tc>
          <w:tcPr>
            <w:tcW w:w="1481" w:type="dxa"/>
            <w:noWrap/>
            <w:hideMark/>
          </w:tcPr>
          <w:p w14:paraId="21FCB8D8" w14:textId="77777777" w:rsidR="0017770D" w:rsidRPr="006E6D08" w:rsidRDefault="0017770D" w:rsidP="001A7D9F">
            <w:r w:rsidRPr="006E6D08">
              <w:t>-6.82364</w:t>
            </w:r>
          </w:p>
        </w:tc>
        <w:tc>
          <w:tcPr>
            <w:tcW w:w="1053" w:type="dxa"/>
            <w:noWrap/>
            <w:hideMark/>
          </w:tcPr>
          <w:p w14:paraId="774BEEF6" w14:textId="77777777" w:rsidR="0017770D" w:rsidRPr="006E6D08" w:rsidRDefault="0017770D" w:rsidP="001A7D9F">
            <w:r w:rsidRPr="006E6D08">
              <w:t>3.24E-05</w:t>
            </w:r>
          </w:p>
        </w:tc>
      </w:tr>
      <w:tr w:rsidR="0017770D" w:rsidRPr="006E6D08" w14:paraId="733F2693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E229CA2" w14:textId="77777777" w:rsidR="0017770D" w:rsidRPr="006E6D08" w:rsidRDefault="0017770D" w:rsidP="001A7D9F">
            <w:r w:rsidRPr="006E6D08">
              <w:t>RD3</w:t>
            </w:r>
          </w:p>
        </w:tc>
        <w:tc>
          <w:tcPr>
            <w:tcW w:w="1437" w:type="dxa"/>
            <w:noWrap/>
            <w:hideMark/>
          </w:tcPr>
          <w:p w14:paraId="00DFBAC9" w14:textId="77777777" w:rsidR="0017770D" w:rsidRPr="006E6D08" w:rsidRDefault="0017770D" w:rsidP="001A7D9F">
            <w:r w:rsidRPr="006E6D08">
              <w:t>-1.74781</w:t>
            </w:r>
          </w:p>
        </w:tc>
        <w:tc>
          <w:tcPr>
            <w:tcW w:w="746" w:type="dxa"/>
            <w:noWrap/>
            <w:hideMark/>
          </w:tcPr>
          <w:p w14:paraId="220D72E2" w14:textId="77777777" w:rsidR="0017770D" w:rsidRPr="006E6D08" w:rsidRDefault="0017770D" w:rsidP="001A7D9F">
            <w:r w:rsidRPr="006E6D08">
              <w:t>1.23E-07</w:t>
            </w:r>
          </w:p>
        </w:tc>
        <w:tc>
          <w:tcPr>
            <w:tcW w:w="1324" w:type="dxa"/>
            <w:noWrap/>
            <w:hideMark/>
          </w:tcPr>
          <w:p w14:paraId="78FD14FA" w14:textId="77777777" w:rsidR="0017770D" w:rsidRPr="006E6D08" w:rsidRDefault="0017770D" w:rsidP="001A7D9F">
            <w:r w:rsidRPr="006E6D08">
              <w:t>-3.12531</w:t>
            </w:r>
          </w:p>
        </w:tc>
        <w:tc>
          <w:tcPr>
            <w:tcW w:w="1053" w:type="dxa"/>
            <w:noWrap/>
            <w:hideMark/>
          </w:tcPr>
          <w:p w14:paraId="201AAE1A" w14:textId="77777777" w:rsidR="0017770D" w:rsidRPr="006E6D08" w:rsidRDefault="0017770D" w:rsidP="001A7D9F">
            <w:r w:rsidRPr="006E6D08">
              <w:t>3.74E-08</w:t>
            </w:r>
          </w:p>
        </w:tc>
        <w:tc>
          <w:tcPr>
            <w:tcW w:w="1481" w:type="dxa"/>
            <w:noWrap/>
            <w:hideMark/>
          </w:tcPr>
          <w:p w14:paraId="3A95CD46" w14:textId="77777777" w:rsidR="0017770D" w:rsidRPr="006E6D08" w:rsidRDefault="0017770D" w:rsidP="001A7D9F">
            <w:r w:rsidRPr="006E6D08">
              <w:t>-6.80593</w:t>
            </w:r>
          </w:p>
        </w:tc>
        <w:tc>
          <w:tcPr>
            <w:tcW w:w="1053" w:type="dxa"/>
            <w:noWrap/>
            <w:hideMark/>
          </w:tcPr>
          <w:p w14:paraId="1FF0C841" w14:textId="77777777" w:rsidR="0017770D" w:rsidRPr="006E6D08" w:rsidRDefault="0017770D" w:rsidP="001A7D9F">
            <w:r w:rsidRPr="006E6D08">
              <w:t>1.85E-08</w:t>
            </w:r>
          </w:p>
        </w:tc>
      </w:tr>
      <w:tr w:rsidR="0017770D" w:rsidRPr="006E6D08" w14:paraId="30F1C1E7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58B7C1BF" w14:textId="77777777" w:rsidR="0017770D" w:rsidRPr="006E6D08" w:rsidRDefault="0017770D" w:rsidP="001A7D9F">
            <w:r w:rsidRPr="006E6D08">
              <w:t>NTN3</w:t>
            </w:r>
          </w:p>
        </w:tc>
        <w:tc>
          <w:tcPr>
            <w:tcW w:w="1437" w:type="dxa"/>
            <w:noWrap/>
            <w:hideMark/>
          </w:tcPr>
          <w:p w14:paraId="1C90AF67" w14:textId="77777777" w:rsidR="0017770D" w:rsidRPr="006E6D08" w:rsidRDefault="0017770D" w:rsidP="001A7D9F">
            <w:r w:rsidRPr="006E6D08">
              <w:t>-1.86073</w:t>
            </w:r>
          </w:p>
        </w:tc>
        <w:tc>
          <w:tcPr>
            <w:tcW w:w="746" w:type="dxa"/>
            <w:noWrap/>
            <w:hideMark/>
          </w:tcPr>
          <w:p w14:paraId="75A5D549" w14:textId="77777777" w:rsidR="0017770D" w:rsidRPr="006E6D08" w:rsidRDefault="0017770D" w:rsidP="001A7D9F">
            <w:r w:rsidRPr="006E6D08">
              <w:t>1.41E-06</w:t>
            </w:r>
          </w:p>
        </w:tc>
        <w:tc>
          <w:tcPr>
            <w:tcW w:w="1324" w:type="dxa"/>
            <w:noWrap/>
            <w:hideMark/>
          </w:tcPr>
          <w:p w14:paraId="75F44DAC" w14:textId="77777777" w:rsidR="0017770D" w:rsidRPr="006E6D08" w:rsidRDefault="0017770D" w:rsidP="001A7D9F">
            <w:r w:rsidRPr="006E6D08">
              <w:t>-4.14682</w:t>
            </w:r>
          </w:p>
        </w:tc>
        <w:tc>
          <w:tcPr>
            <w:tcW w:w="1053" w:type="dxa"/>
            <w:noWrap/>
            <w:hideMark/>
          </w:tcPr>
          <w:p w14:paraId="3854BEF0" w14:textId="77777777" w:rsidR="0017770D" w:rsidRPr="006E6D08" w:rsidRDefault="0017770D" w:rsidP="001A7D9F">
            <w:r w:rsidRPr="006E6D08">
              <w:t>3.51E-08</w:t>
            </w:r>
          </w:p>
        </w:tc>
        <w:tc>
          <w:tcPr>
            <w:tcW w:w="1481" w:type="dxa"/>
            <w:noWrap/>
            <w:hideMark/>
          </w:tcPr>
          <w:p w14:paraId="262DD5FB" w14:textId="77777777" w:rsidR="0017770D" w:rsidRPr="006E6D08" w:rsidRDefault="0017770D" w:rsidP="001A7D9F">
            <w:r w:rsidRPr="006E6D08">
              <w:t>-6.624</w:t>
            </w:r>
          </w:p>
        </w:tc>
        <w:tc>
          <w:tcPr>
            <w:tcW w:w="1053" w:type="dxa"/>
            <w:noWrap/>
            <w:hideMark/>
          </w:tcPr>
          <w:p w14:paraId="4776BB06" w14:textId="77777777" w:rsidR="0017770D" w:rsidRPr="006E6D08" w:rsidRDefault="0017770D" w:rsidP="001A7D9F">
            <w:r w:rsidRPr="006E6D08">
              <w:t>3.76E-08</w:t>
            </w:r>
          </w:p>
        </w:tc>
      </w:tr>
      <w:tr w:rsidR="0017770D" w:rsidRPr="006E6D08" w14:paraId="10E543A0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45A883E6" w14:textId="77777777" w:rsidR="0017770D" w:rsidRPr="006E6D08" w:rsidRDefault="0017770D" w:rsidP="001A7D9F">
            <w:r w:rsidRPr="006E6D08">
              <w:t>LIF</w:t>
            </w:r>
          </w:p>
        </w:tc>
        <w:tc>
          <w:tcPr>
            <w:tcW w:w="1437" w:type="dxa"/>
            <w:noWrap/>
            <w:hideMark/>
          </w:tcPr>
          <w:p w14:paraId="6CD8E53F" w14:textId="77777777" w:rsidR="0017770D" w:rsidRPr="006E6D08" w:rsidRDefault="0017770D" w:rsidP="001A7D9F">
            <w:r w:rsidRPr="006E6D08">
              <w:t>-2.92147</w:t>
            </w:r>
          </w:p>
        </w:tc>
        <w:tc>
          <w:tcPr>
            <w:tcW w:w="746" w:type="dxa"/>
            <w:noWrap/>
            <w:hideMark/>
          </w:tcPr>
          <w:p w14:paraId="57DF81CB" w14:textId="77777777" w:rsidR="0017770D" w:rsidRPr="006E6D08" w:rsidRDefault="0017770D" w:rsidP="001A7D9F">
            <w:r w:rsidRPr="006E6D08">
              <w:t>0.000325</w:t>
            </w:r>
          </w:p>
        </w:tc>
        <w:tc>
          <w:tcPr>
            <w:tcW w:w="1324" w:type="dxa"/>
            <w:noWrap/>
            <w:hideMark/>
          </w:tcPr>
          <w:p w14:paraId="348335C5" w14:textId="77777777" w:rsidR="0017770D" w:rsidRPr="006E6D08" w:rsidRDefault="0017770D" w:rsidP="001A7D9F">
            <w:r w:rsidRPr="006E6D08">
              <w:t>-2.44846</w:t>
            </w:r>
          </w:p>
        </w:tc>
        <w:tc>
          <w:tcPr>
            <w:tcW w:w="1053" w:type="dxa"/>
            <w:noWrap/>
            <w:hideMark/>
          </w:tcPr>
          <w:p w14:paraId="28B2850F" w14:textId="77777777" w:rsidR="0017770D" w:rsidRPr="006E6D08" w:rsidRDefault="0017770D" w:rsidP="001A7D9F">
            <w:r w:rsidRPr="006E6D08">
              <w:t>0.000117</w:t>
            </w:r>
          </w:p>
        </w:tc>
        <w:tc>
          <w:tcPr>
            <w:tcW w:w="1481" w:type="dxa"/>
            <w:noWrap/>
            <w:hideMark/>
          </w:tcPr>
          <w:p w14:paraId="63A756A8" w14:textId="77777777" w:rsidR="0017770D" w:rsidRPr="006E6D08" w:rsidRDefault="0017770D" w:rsidP="001A7D9F">
            <w:r w:rsidRPr="006E6D08">
              <w:t>-6.42435</w:t>
            </w:r>
          </w:p>
        </w:tc>
        <w:tc>
          <w:tcPr>
            <w:tcW w:w="1053" w:type="dxa"/>
            <w:noWrap/>
            <w:hideMark/>
          </w:tcPr>
          <w:p w14:paraId="25B44C71" w14:textId="77777777" w:rsidR="0017770D" w:rsidRPr="006E6D08" w:rsidRDefault="0017770D" w:rsidP="001A7D9F">
            <w:r w:rsidRPr="006E6D08">
              <w:t>4.51E-05</w:t>
            </w:r>
          </w:p>
        </w:tc>
      </w:tr>
      <w:tr w:rsidR="0017770D" w:rsidRPr="006E6D08" w14:paraId="28CEF7BC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466009EC" w14:textId="77777777" w:rsidR="0017770D" w:rsidRPr="006E6D08" w:rsidRDefault="0017770D" w:rsidP="001A7D9F">
            <w:r w:rsidRPr="006E6D08">
              <w:t>SLC1A7</w:t>
            </w:r>
          </w:p>
        </w:tc>
        <w:tc>
          <w:tcPr>
            <w:tcW w:w="1437" w:type="dxa"/>
            <w:noWrap/>
            <w:hideMark/>
          </w:tcPr>
          <w:p w14:paraId="6D69706F" w14:textId="77777777" w:rsidR="0017770D" w:rsidRPr="006E6D08" w:rsidRDefault="0017770D" w:rsidP="001A7D9F">
            <w:r w:rsidRPr="006E6D08">
              <w:t>-2.94632</w:t>
            </w:r>
          </w:p>
        </w:tc>
        <w:tc>
          <w:tcPr>
            <w:tcW w:w="746" w:type="dxa"/>
            <w:noWrap/>
            <w:hideMark/>
          </w:tcPr>
          <w:p w14:paraId="010B3A07" w14:textId="77777777" w:rsidR="0017770D" w:rsidRPr="006E6D08" w:rsidRDefault="0017770D" w:rsidP="001A7D9F">
            <w:r w:rsidRPr="006E6D08">
              <w:t>7.15E-07</w:t>
            </w:r>
          </w:p>
        </w:tc>
        <w:tc>
          <w:tcPr>
            <w:tcW w:w="1324" w:type="dxa"/>
            <w:noWrap/>
            <w:hideMark/>
          </w:tcPr>
          <w:p w14:paraId="26BDE102" w14:textId="77777777" w:rsidR="0017770D" w:rsidRPr="006E6D08" w:rsidRDefault="0017770D" w:rsidP="001A7D9F">
            <w:r w:rsidRPr="006E6D08">
              <w:t>-1.13904</w:t>
            </w:r>
          </w:p>
        </w:tc>
        <w:tc>
          <w:tcPr>
            <w:tcW w:w="1053" w:type="dxa"/>
            <w:noWrap/>
            <w:hideMark/>
          </w:tcPr>
          <w:p w14:paraId="5D6DC19F" w14:textId="77777777" w:rsidR="0017770D" w:rsidRPr="006E6D08" w:rsidRDefault="0017770D" w:rsidP="001A7D9F">
            <w:r w:rsidRPr="006E6D08">
              <w:t>9.00E-06</w:t>
            </w:r>
          </w:p>
        </w:tc>
        <w:tc>
          <w:tcPr>
            <w:tcW w:w="1481" w:type="dxa"/>
            <w:noWrap/>
            <w:hideMark/>
          </w:tcPr>
          <w:p w14:paraId="56A9E96F" w14:textId="77777777" w:rsidR="0017770D" w:rsidRPr="006E6D08" w:rsidRDefault="0017770D" w:rsidP="001A7D9F">
            <w:r w:rsidRPr="006E6D08">
              <w:t>-6.41605</w:t>
            </w:r>
          </w:p>
        </w:tc>
        <w:tc>
          <w:tcPr>
            <w:tcW w:w="1053" w:type="dxa"/>
            <w:noWrap/>
            <w:hideMark/>
          </w:tcPr>
          <w:p w14:paraId="4F6D2270" w14:textId="77777777" w:rsidR="0017770D" w:rsidRPr="006E6D08" w:rsidRDefault="0017770D" w:rsidP="001A7D9F">
            <w:r w:rsidRPr="006E6D08">
              <w:t>3.52E-07</w:t>
            </w:r>
          </w:p>
        </w:tc>
      </w:tr>
      <w:tr w:rsidR="0017770D" w:rsidRPr="006E6D08" w14:paraId="4D511A36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702A0FE" w14:textId="77777777" w:rsidR="0017770D" w:rsidRPr="006E6D08" w:rsidRDefault="0017770D" w:rsidP="001A7D9F">
            <w:r w:rsidRPr="006E6D08">
              <w:t>CYP2W1</w:t>
            </w:r>
          </w:p>
        </w:tc>
        <w:tc>
          <w:tcPr>
            <w:tcW w:w="1437" w:type="dxa"/>
            <w:noWrap/>
            <w:hideMark/>
          </w:tcPr>
          <w:p w14:paraId="2AE704DE" w14:textId="77777777" w:rsidR="0017770D" w:rsidRPr="006E6D08" w:rsidRDefault="0017770D" w:rsidP="001A7D9F">
            <w:r w:rsidRPr="006E6D08">
              <w:t>-3.44009</w:t>
            </w:r>
          </w:p>
        </w:tc>
        <w:tc>
          <w:tcPr>
            <w:tcW w:w="746" w:type="dxa"/>
            <w:noWrap/>
            <w:hideMark/>
          </w:tcPr>
          <w:p w14:paraId="7BB29542" w14:textId="77777777" w:rsidR="0017770D" w:rsidRPr="006E6D08" w:rsidRDefault="0017770D" w:rsidP="001A7D9F">
            <w:r w:rsidRPr="006E6D08">
              <w:t>0.000408</w:t>
            </w:r>
          </w:p>
        </w:tc>
        <w:tc>
          <w:tcPr>
            <w:tcW w:w="1324" w:type="dxa"/>
            <w:noWrap/>
            <w:hideMark/>
          </w:tcPr>
          <w:p w14:paraId="0D14F24D" w14:textId="77777777" w:rsidR="0017770D" w:rsidRPr="006E6D08" w:rsidRDefault="0017770D" w:rsidP="001A7D9F">
            <w:r w:rsidRPr="006E6D08">
              <w:t>-4.21978</w:t>
            </w:r>
          </w:p>
        </w:tc>
        <w:tc>
          <w:tcPr>
            <w:tcW w:w="1053" w:type="dxa"/>
            <w:noWrap/>
            <w:hideMark/>
          </w:tcPr>
          <w:p w14:paraId="77A0280B" w14:textId="77777777" w:rsidR="0017770D" w:rsidRPr="006E6D08" w:rsidRDefault="0017770D" w:rsidP="001A7D9F">
            <w:r w:rsidRPr="006E6D08">
              <w:t>0.000302</w:t>
            </w:r>
          </w:p>
        </w:tc>
        <w:tc>
          <w:tcPr>
            <w:tcW w:w="1481" w:type="dxa"/>
            <w:noWrap/>
            <w:hideMark/>
          </w:tcPr>
          <w:p w14:paraId="562D376A" w14:textId="77777777" w:rsidR="0017770D" w:rsidRPr="006E6D08" w:rsidRDefault="0017770D" w:rsidP="001A7D9F">
            <w:r w:rsidRPr="006E6D08">
              <w:t>-6.38218</w:t>
            </w:r>
          </w:p>
        </w:tc>
        <w:tc>
          <w:tcPr>
            <w:tcW w:w="1053" w:type="dxa"/>
            <w:noWrap/>
            <w:hideMark/>
          </w:tcPr>
          <w:p w14:paraId="1FB3BC72" w14:textId="77777777" w:rsidR="0017770D" w:rsidRPr="006E6D08" w:rsidRDefault="0017770D" w:rsidP="001A7D9F">
            <w:r w:rsidRPr="006E6D08">
              <w:t>0.000255</w:t>
            </w:r>
          </w:p>
        </w:tc>
      </w:tr>
      <w:tr w:rsidR="0017770D" w:rsidRPr="006E6D08" w14:paraId="5721FFE5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3B675752" w14:textId="77777777" w:rsidR="0017770D" w:rsidRPr="006E6D08" w:rsidRDefault="0017770D" w:rsidP="001A7D9F">
            <w:r w:rsidRPr="006E6D08">
              <w:t>SMIM36</w:t>
            </w:r>
          </w:p>
        </w:tc>
        <w:tc>
          <w:tcPr>
            <w:tcW w:w="1437" w:type="dxa"/>
            <w:noWrap/>
            <w:hideMark/>
          </w:tcPr>
          <w:p w14:paraId="068DA621" w14:textId="77777777" w:rsidR="0017770D" w:rsidRPr="006E6D08" w:rsidRDefault="0017770D" w:rsidP="001A7D9F">
            <w:r w:rsidRPr="006E6D08">
              <w:t>-1.89768</w:t>
            </w:r>
          </w:p>
        </w:tc>
        <w:tc>
          <w:tcPr>
            <w:tcW w:w="746" w:type="dxa"/>
            <w:noWrap/>
            <w:hideMark/>
          </w:tcPr>
          <w:p w14:paraId="032B0274" w14:textId="77777777" w:rsidR="0017770D" w:rsidRPr="006E6D08" w:rsidRDefault="0017770D" w:rsidP="001A7D9F">
            <w:r w:rsidRPr="006E6D08">
              <w:t>2.49E-05</w:t>
            </w:r>
          </w:p>
        </w:tc>
        <w:tc>
          <w:tcPr>
            <w:tcW w:w="1324" w:type="dxa"/>
            <w:noWrap/>
            <w:hideMark/>
          </w:tcPr>
          <w:p w14:paraId="2409D40A" w14:textId="77777777" w:rsidR="0017770D" w:rsidRPr="006E6D08" w:rsidRDefault="0017770D" w:rsidP="001A7D9F">
            <w:r w:rsidRPr="006E6D08">
              <w:t>-2.54604</w:t>
            </w:r>
          </w:p>
        </w:tc>
        <w:tc>
          <w:tcPr>
            <w:tcW w:w="1053" w:type="dxa"/>
            <w:noWrap/>
            <w:hideMark/>
          </w:tcPr>
          <w:p w14:paraId="28184A72" w14:textId="77777777" w:rsidR="0017770D" w:rsidRPr="006E6D08" w:rsidRDefault="0017770D" w:rsidP="001A7D9F">
            <w:r w:rsidRPr="006E6D08">
              <w:t>5.21E-06</w:t>
            </w:r>
          </w:p>
        </w:tc>
        <w:tc>
          <w:tcPr>
            <w:tcW w:w="1481" w:type="dxa"/>
            <w:noWrap/>
            <w:hideMark/>
          </w:tcPr>
          <w:p w14:paraId="46ECB47B" w14:textId="77777777" w:rsidR="0017770D" w:rsidRPr="006E6D08" w:rsidRDefault="0017770D" w:rsidP="001A7D9F">
            <w:r w:rsidRPr="006E6D08">
              <w:t>-6.28478</w:t>
            </w:r>
          </w:p>
        </w:tc>
        <w:tc>
          <w:tcPr>
            <w:tcW w:w="1053" w:type="dxa"/>
            <w:noWrap/>
            <w:hideMark/>
          </w:tcPr>
          <w:p w14:paraId="01D4ADF3" w14:textId="77777777" w:rsidR="0017770D" w:rsidRPr="006E6D08" w:rsidRDefault="0017770D" w:rsidP="001A7D9F">
            <w:r w:rsidRPr="006E6D08">
              <w:t>1.01E-06</w:t>
            </w:r>
          </w:p>
        </w:tc>
      </w:tr>
      <w:tr w:rsidR="0017770D" w:rsidRPr="006E6D08" w14:paraId="40DABE8F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4E62CC02" w14:textId="77777777" w:rsidR="0017770D" w:rsidRPr="006E6D08" w:rsidRDefault="0017770D" w:rsidP="001A7D9F">
            <w:r w:rsidRPr="006E6D08">
              <w:t>SPDEF</w:t>
            </w:r>
          </w:p>
        </w:tc>
        <w:tc>
          <w:tcPr>
            <w:tcW w:w="1437" w:type="dxa"/>
            <w:noWrap/>
            <w:hideMark/>
          </w:tcPr>
          <w:p w14:paraId="3F395513" w14:textId="77777777" w:rsidR="0017770D" w:rsidRPr="006E6D08" w:rsidRDefault="0017770D" w:rsidP="001A7D9F">
            <w:r w:rsidRPr="006E6D08">
              <w:t>-2.76353</w:t>
            </w:r>
          </w:p>
        </w:tc>
        <w:tc>
          <w:tcPr>
            <w:tcW w:w="746" w:type="dxa"/>
            <w:noWrap/>
            <w:hideMark/>
          </w:tcPr>
          <w:p w14:paraId="15818668" w14:textId="77777777" w:rsidR="0017770D" w:rsidRPr="006E6D08" w:rsidRDefault="0017770D" w:rsidP="001A7D9F">
            <w:r w:rsidRPr="006E6D08">
              <w:t>3.81E-05</w:t>
            </w:r>
          </w:p>
        </w:tc>
        <w:tc>
          <w:tcPr>
            <w:tcW w:w="1324" w:type="dxa"/>
            <w:noWrap/>
            <w:hideMark/>
          </w:tcPr>
          <w:p w14:paraId="250E08B8" w14:textId="77777777" w:rsidR="0017770D" w:rsidRPr="006E6D08" w:rsidRDefault="0017770D" w:rsidP="001A7D9F">
            <w:r w:rsidRPr="006E6D08">
              <w:t>-4.8416</w:t>
            </w:r>
          </w:p>
        </w:tc>
        <w:tc>
          <w:tcPr>
            <w:tcW w:w="1053" w:type="dxa"/>
            <w:noWrap/>
            <w:hideMark/>
          </w:tcPr>
          <w:p w14:paraId="26713284" w14:textId="77777777" w:rsidR="0017770D" w:rsidRPr="006E6D08" w:rsidRDefault="0017770D" w:rsidP="001A7D9F">
            <w:r w:rsidRPr="006E6D08">
              <w:t>5.61E-05</w:t>
            </w:r>
          </w:p>
        </w:tc>
        <w:tc>
          <w:tcPr>
            <w:tcW w:w="1481" w:type="dxa"/>
            <w:noWrap/>
            <w:hideMark/>
          </w:tcPr>
          <w:p w14:paraId="5FABCA38" w14:textId="77777777" w:rsidR="0017770D" w:rsidRPr="006E6D08" w:rsidRDefault="0017770D" w:rsidP="001A7D9F">
            <w:r w:rsidRPr="006E6D08">
              <w:t>-6.23483</w:t>
            </w:r>
          </w:p>
        </w:tc>
        <w:tc>
          <w:tcPr>
            <w:tcW w:w="1053" w:type="dxa"/>
            <w:noWrap/>
            <w:hideMark/>
          </w:tcPr>
          <w:p w14:paraId="5C799F22" w14:textId="77777777" w:rsidR="0017770D" w:rsidRPr="006E6D08" w:rsidRDefault="0017770D" w:rsidP="001A7D9F">
            <w:r w:rsidRPr="006E6D08">
              <w:t>4.56E-05</w:t>
            </w:r>
          </w:p>
        </w:tc>
      </w:tr>
      <w:tr w:rsidR="0017770D" w:rsidRPr="006E6D08" w14:paraId="12E304CA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2CD3A4F" w14:textId="77777777" w:rsidR="0017770D" w:rsidRPr="006E6D08" w:rsidRDefault="0017770D" w:rsidP="001A7D9F">
            <w:r w:rsidRPr="006E6D08">
              <w:t>PRRX1</w:t>
            </w:r>
          </w:p>
        </w:tc>
        <w:tc>
          <w:tcPr>
            <w:tcW w:w="1437" w:type="dxa"/>
            <w:noWrap/>
            <w:hideMark/>
          </w:tcPr>
          <w:p w14:paraId="3642B1AE" w14:textId="77777777" w:rsidR="0017770D" w:rsidRPr="006E6D08" w:rsidRDefault="0017770D" w:rsidP="001A7D9F">
            <w:r w:rsidRPr="006E6D08">
              <w:t>-2.26732</w:t>
            </w:r>
          </w:p>
        </w:tc>
        <w:tc>
          <w:tcPr>
            <w:tcW w:w="746" w:type="dxa"/>
            <w:noWrap/>
            <w:hideMark/>
          </w:tcPr>
          <w:p w14:paraId="37A736E7" w14:textId="77777777" w:rsidR="0017770D" w:rsidRPr="006E6D08" w:rsidRDefault="0017770D" w:rsidP="001A7D9F">
            <w:r w:rsidRPr="006E6D08">
              <w:t>5.91E-05</w:t>
            </w:r>
          </w:p>
        </w:tc>
        <w:tc>
          <w:tcPr>
            <w:tcW w:w="1324" w:type="dxa"/>
            <w:noWrap/>
            <w:hideMark/>
          </w:tcPr>
          <w:p w14:paraId="24F21BD4" w14:textId="77777777" w:rsidR="0017770D" w:rsidRPr="006E6D08" w:rsidRDefault="0017770D" w:rsidP="001A7D9F">
            <w:r w:rsidRPr="006E6D08">
              <w:t>-3.15853</w:t>
            </w:r>
          </w:p>
        </w:tc>
        <w:tc>
          <w:tcPr>
            <w:tcW w:w="1053" w:type="dxa"/>
            <w:noWrap/>
            <w:hideMark/>
          </w:tcPr>
          <w:p w14:paraId="77225AAC" w14:textId="77777777" w:rsidR="0017770D" w:rsidRPr="006E6D08" w:rsidRDefault="0017770D" w:rsidP="001A7D9F">
            <w:r w:rsidRPr="006E6D08">
              <w:t>3.18E-05</w:t>
            </w:r>
          </w:p>
        </w:tc>
        <w:tc>
          <w:tcPr>
            <w:tcW w:w="1481" w:type="dxa"/>
            <w:noWrap/>
            <w:hideMark/>
          </w:tcPr>
          <w:p w14:paraId="7BFD5D56" w14:textId="77777777" w:rsidR="0017770D" w:rsidRPr="006E6D08" w:rsidRDefault="0017770D" w:rsidP="001A7D9F">
            <w:r w:rsidRPr="006E6D08">
              <w:t>-6.17044</w:t>
            </w:r>
          </w:p>
        </w:tc>
        <w:tc>
          <w:tcPr>
            <w:tcW w:w="1053" w:type="dxa"/>
            <w:noWrap/>
            <w:hideMark/>
          </w:tcPr>
          <w:p w14:paraId="41F298F7" w14:textId="77777777" w:rsidR="0017770D" w:rsidRPr="006E6D08" w:rsidRDefault="0017770D" w:rsidP="001A7D9F">
            <w:r w:rsidRPr="006E6D08">
              <w:t>1.98E-05</w:t>
            </w:r>
          </w:p>
        </w:tc>
      </w:tr>
      <w:tr w:rsidR="0017770D" w:rsidRPr="006E6D08" w14:paraId="458A5267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A3B70AE" w14:textId="77777777" w:rsidR="0017770D" w:rsidRPr="006E6D08" w:rsidRDefault="0017770D" w:rsidP="001A7D9F">
            <w:r w:rsidRPr="006E6D08">
              <w:t>MYOG</w:t>
            </w:r>
          </w:p>
        </w:tc>
        <w:tc>
          <w:tcPr>
            <w:tcW w:w="1437" w:type="dxa"/>
            <w:noWrap/>
            <w:hideMark/>
          </w:tcPr>
          <w:p w14:paraId="455E9F00" w14:textId="77777777" w:rsidR="0017770D" w:rsidRPr="006E6D08" w:rsidRDefault="0017770D" w:rsidP="001A7D9F">
            <w:r w:rsidRPr="006E6D08">
              <w:t>-5.7568</w:t>
            </w:r>
          </w:p>
        </w:tc>
        <w:tc>
          <w:tcPr>
            <w:tcW w:w="746" w:type="dxa"/>
            <w:noWrap/>
            <w:hideMark/>
          </w:tcPr>
          <w:p w14:paraId="5A068A08" w14:textId="77777777" w:rsidR="0017770D" w:rsidRPr="006E6D08" w:rsidRDefault="0017770D" w:rsidP="001A7D9F">
            <w:r w:rsidRPr="006E6D08">
              <w:t>1.13E-07</w:t>
            </w:r>
          </w:p>
        </w:tc>
        <w:tc>
          <w:tcPr>
            <w:tcW w:w="1324" w:type="dxa"/>
            <w:noWrap/>
            <w:hideMark/>
          </w:tcPr>
          <w:p w14:paraId="47EA363D" w14:textId="77777777" w:rsidR="0017770D" w:rsidRPr="006E6D08" w:rsidRDefault="0017770D" w:rsidP="001A7D9F">
            <w:r w:rsidRPr="006E6D08">
              <w:t>-2.86653</w:t>
            </w:r>
          </w:p>
        </w:tc>
        <w:tc>
          <w:tcPr>
            <w:tcW w:w="1053" w:type="dxa"/>
            <w:noWrap/>
            <w:hideMark/>
          </w:tcPr>
          <w:p w14:paraId="7F2F9A1F" w14:textId="77777777" w:rsidR="0017770D" w:rsidRPr="006E6D08" w:rsidRDefault="0017770D" w:rsidP="001A7D9F">
            <w:r w:rsidRPr="006E6D08">
              <w:t>1.59E-07</w:t>
            </w:r>
          </w:p>
        </w:tc>
        <w:tc>
          <w:tcPr>
            <w:tcW w:w="1481" w:type="dxa"/>
            <w:noWrap/>
            <w:hideMark/>
          </w:tcPr>
          <w:p w14:paraId="6038A0E7" w14:textId="77777777" w:rsidR="0017770D" w:rsidRPr="006E6D08" w:rsidRDefault="0017770D" w:rsidP="001A7D9F">
            <w:r w:rsidRPr="006E6D08">
              <w:t>-6.15254</w:t>
            </w:r>
          </w:p>
        </w:tc>
        <w:tc>
          <w:tcPr>
            <w:tcW w:w="1053" w:type="dxa"/>
            <w:noWrap/>
            <w:hideMark/>
          </w:tcPr>
          <w:p w14:paraId="7781B1AE" w14:textId="77777777" w:rsidR="0017770D" w:rsidRPr="006E6D08" w:rsidRDefault="0017770D" w:rsidP="001A7D9F">
            <w:r w:rsidRPr="006E6D08">
              <w:t>8.48E-08</w:t>
            </w:r>
          </w:p>
        </w:tc>
      </w:tr>
      <w:tr w:rsidR="0017770D" w:rsidRPr="006E6D08" w14:paraId="68B244A7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66880C5D" w14:textId="77777777" w:rsidR="0017770D" w:rsidRPr="006E6D08" w:rsidRDefault="0017770D" w:rsidP="001A7D9F">
            <w:r w:rsidRPr="006E6D08">
              <w:t>APOBEC2</w:t>
            </w:r>
          </w:p>
        </w:tc>
        <w:tc>
          <w:tcPr>
            <w:tcW w:w="1437" w:type="dxa"/>
            <w:noWrap/>
            <w:hideMark/>
          </w:tcPr>
          <w:p w14:paraId="0C4F288D" w14:textId="77777777" w:rsidR="0017770D" w:rsidRPr="006E6D08" w:rsidRDefault="0017770D" w:rsidP="001A7D9F">
            <w:r w:rsidRPr="006E6D08">
              <w:t>-3.93448</w:t>
            </w:r>
          </w:p>
        </w:tc>
        <w:tc>
          <w:tcPr>
            <w:tcW w:w="746" w:type="dxa"/>
            <w:noWrap/>
            <w:hideMark/>
          </w:tcPr>
          <w:p w14:paraId="53D357C1" w14:textId="77777777" w:rsidR="0017770D" w:rsidRPr="006E6D08" w:rsidRDefault="0017770D" w:rsidP="001A7D9F">
            <w:r w:rsidRPr="006E6D08">
              <w:t>3.81E-07</w:t>
            </w:r>
          </w:p>
        </w:tc>
        <w:tc>
          <w:tcPr>
            <w:tcW w:w="1324" w:type="dxa"/>
            <w:noWrap/>
            <w:hideMark/>
          </w:tcPr>
          <w:p w14:paraId="6DDA593B" w14:textId="77777777" w:rsidR="0017770D" w:rsidRPr="006E6D08" w:rsidRDefault="0017770D" w:rsidP="001A7D9F">
            <w:r w:rsidRPr="006E6D08">
              <w:t>-2.68128</w:t>
            </w:r>
          </w:p>
        </w:tc>
        <w:tc>
          <w:tcPr>
            <w:tcW w:w="1053" w:type="dxa"/>
            <w:noWrap/>
            <w:hideMark/>
          </w:tcPr>
          <w:p w14:paraId="6C9E2FA1" w14:textId="77777777" w:rsidR="0017770D" w:rsidRPr="006E6D08" w:rsidRDefault="0017770D" w:rsidP="001A7D9F">
            <w:r w:rsidRPr="006E6D08">
              <w:t>1.55E-06</w:t>
            </w:r>
          </w:p>
        </w:tc>
        <w:tc>
          <w:tcPr>
            <w:tcW w:w="1481" w:type="dxa"/>
            <w:noWrap/>
            <w:hideMark/>
          </w:tcPr>
          <w:p w14:paraId="0B9635CB" w14:textId="77777777" w:rsidR="0017770D" w:rsidRPr="006E6D08" w:rsidRDefault="0017770D" w:rsidP="001A7D9F">
            <w:r w:rsidRPr="006E6D08">
              <w:t>-6.14862</w:t>
            </w:r>
          </w:p>
        </w:tc>
        <w:tc>
          <w:tcPr>
            <w:tcW w:w="1053" w:type="dxa"/>
            <w:noWrap/>
            <w:hideMark/>
          </w:tcPr>
          <w:p w14:paraId="1C9A5B6E" w14:textId="77777777" w:rsidR="0017770D" w:rsidRPr="006E6D08" w:rsidRDefault="0017770D" w:rsidP="001A7D9F">
            <w:r w:rsidRPr="006E6D08">
              <w:t>2.85E-07</w:t>
            </w:r>
          </w:p>
        </w:tc>
      </w:tr>
      <w:tr w:rsidR="0017770D" w:rsidRPr="006E6D08" w14:paraId="442773F9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1A00B5A1" w14:textId="77777777" w:rsidR="0017770D" w:rsidRPr="006E6D08" w:rsidRDefault="0017770D" w:rsidP="001A7D9F">
            <w:r w:rsidRPr="006E6D08">
              <w:t>RAPSN</w:t>
            </w:r>
          </w:p>
        </w:tc>
        <w:tc>
          <w:tcPr>
            <w:tcW w:w="1437" w:type="dxa"/>
            <w:noWrap/>
            <w:hideMark/>
          </w:tcPr>
          <w:p w14:paraId="284497BD" w14:textId="77777777" w:rsidR="0017770D" w:rsidRPr="006E6D08" w:rsidRDefault="0017770D" w:rsidP="001A7D9F">
            <w:r w:rsidRPr="006E6D08">
              <w:t>-4.258</w:t>
            </w:r>
          </w:p>
        </w:tc>
        <w:tc>
          <w:tcPr>
            <w:tcW w:w="746" w:type="dxa"/>
            <w:noWrap/>
            <w:hideMark/>
          </w:tcPr>
          <w:p w14:paraId="6A7DF49D" w14:textId="77777777" w:rsidR="0017770D" w:rsidRPr="006E6D08" w:rsidRDefault="0017770D" w:rsidP="001A7D9F">
            <w:r w:rsidRPr="006E6D08">
              <w:t>5.62E-08</w:t>
            </w:r>
          </w:p>
        </w:tc>
        <w:tc>
          <w:tcPr>
            <w:tcW w:w="1324" w:type="dxa"/>
            <w:noWrap/>
            <w:hideMark/>
          </w:tcPr>
          <w:p w14:paraId="7D1E2BC2" w14:textId="77777777" w:rsidR="0017770D" w:rsidRPr="006E6D08" w:rsidRDefault="0017770D" w:rsidP="001A7D9F">
            <w:r w:rsidRPr="006E6D08">
              <w:t>-2.66028</w:t>
            </w:r>
          </w:p>
        </w:tc>
        <w:tc>
          <w:tcPr>
            <w:tcW w:w="1053" w:type="dxa"/>
            <w:noWrap/>
            <w:hideMark/>
          </w:tcPr>
          <w:p w14:paraId="0981B3EE" w14:textId="77777777" w:rsidR="0017770D" w:rsidRPr="006E6D08" w:rsidRDefault="0017770D" w:rsidP="001A7D9F">
            <w:r w:rsidRPr="006E6D08">
              <w:t>9.15E-07</w:t>
            </w:r>
          </w:p>
        </w:tc>
        <w:tc>
          <w:tcPr>
            <w:tcW w:w="1481" w:type="dxa"/>
            <w:noWrap/>
            <w:hideMark/>
          </w:tcPr>
          <w:p w14:paraId="4FE06E14" w14:textId="77777777" w:rsidR="0017770D" w:rsidRPr="006E6D08" w:rsidRDefault="0017770D" w:rsidP="001A7D9F">
            <w:r w:rsidRPr="006E6D08">
              <w:t>-6.02076</w:t>
            </w:r>
          </w:p>
        </w:tc>
        <w:tc>
          <w:tcPr>
            <w:tcW w:w="1053" w:type="dxa"/>
            <w:noWrap/>
            <w:hideMark/>
          </w:tcPr>
          <w:p w14:paraId="6FEBCD14" w14:textId="77777777" w:rsidR="0017770D" w:rsidRPr="006E6D08" w:rsidRDefault="0017770D" w:rsidP="001A7D9F">
            <w:r w:rsidRPr="006E6D08">
              <w:t>3.73E-08</w:t>
            </w:r>
          </w:p>
        </w:tc>
      </w:tr>
      <w:tr w:rsidR="0017770D" w:rsidRPr="006E6D08" w14:paraId="178498F3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3898ED1A" w14:textId="77777777" w:rsidR="0017770D" w:rsidRPr="006E6D08" w:rsidRDefault="0017770D" w:rsidP="001A7D9F">
            <w:r w:rsidRPr="006E6D08">
              <w:t>SYK</w:t>
            </w:r>
          </w:p>
        </w:tc>
        <w:tc>
          <w:tcPr>
            <w:tcW w:w="1437" w:type="dxa"/>
            <w:noWrap/>
            <w:hideMark/>
          </w:tcPr>
          <w:p w14:paraId="5DCCC986" w14:textId="77777777" w:rsidR="0017770D" w:rsidRPr="006E6D08" w:rsidRDefault="0017770D" w:rsidP="001A7D9F">
            <w:r w:rsidRPr="006E6D08">
              <w:t>-1.93574</w:t>
            </w:r>
          </w:p>
        </w:tc>
        <w:tc>
          <w:tcPr>
            <w:tcW w:w="746" w:type="dxa"/>
            <w:noWrap/>
            <w:hideMark/>
          </w:tcPr>
          <w:p w14:paraId="145BF3AC" w14:textId="77777777" w:rsidR="0017770D" w:rsidRPr="006E6D08" w:rsidRDefault="0017770D" w:rsidP="001A7D9F">
            <w:r w:rsidRPr="006E6D08">
              <w:t>1.10E-07</w:t>
            </w:r>
          </w:p>
        </w:tc>
        <w:tc>
          <w:tcPr>
            <w:tcW w:w="1324" w:type="dxa"/>
            <w:noWrap/>
            <w:hideMark/>
          </w:tcPr>
          <w:p w14:paraId="269FC6BB" w14:textId="77777777" w:rsidR="0017770D" w:rsidRPr="006E6D08" w:rsidRDefault="0017770D" w:rsidP="001A7D9F">
            <w:r w:rsidRPr="006E6D08">
              <w:t>-2.58719</w:t>
            </w:r>
          </w:p>
        </w:tc>
        <w:tc>
          <w:tcPr>
            <w:tcW w:w="1053" w:type="dxa"/>
            <w:noWrap/>
            <w:hideMark/>
          </w:tcPr>
          <w:p w14:paraId="5A97C514" w14:textId="77777777" w:rsidR="0017770D" w:rsidRPr="006E6D08" w:rsidRDefault="0017770D" w:rsidP="001A7D9F">
            <w:r w:rsidRPr="006E6D08">
              <w:t>1.36E-07</w:t>
            </w:r>
          </w:p>
        </w:tc>
        <w:tc>
          <w:tcPr>
            <w:tcW w:w="1481" w:type="dxa"/>
            <w:noWrap/>
            <w:hideMark/>
          </w:tcPr>
          <w:p w14:paraId="0B70859B" w14:textId="77777777" w:rsidR="0017770D" w:rsidRPr="006E6D08" w:rsidRDefault="0017770D" w:rsidP="001A7D9F">
            <w:r w:rsidRPr="006E6D08">
              <w:t>-5.9155</w:t>
            </w:r>
          </w:p>
        </w:tc>
        <w:tc>
          <w:tcPr>
            <w:tcW w:w="1053" w:type="dxa"/>
            <w:noWrap/>
            <w:hideMark/>
          </w:tcPr>
          <w:p w14:paraId="76C25004" w14:textId="77777777" w:rsidR="0017770D" w:rsidRPr="006E6D08" w:rsidRDefault="0017770D" w:rsidP="001A7D9F">
            <w:r w:rsidRPr="006E6D08">
              <w:t>2.44E-08</w:t>
            </w:r>
          </w:p>
        </w:tc>
      </w:tr>
      <w:tr w:rsidR="0017770D" w:rsidRPr="006E6D08" w14:paraId="4220C9E8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54EC608B" w14:textId="77777777" w:rsidR="0017770D" w:rsidRPr="006E6D08" w:rsidRDefault="0017770D" w:rsidP="001A7D9F">
            <w:r w:rsidRPr="006E6D08">
              <w:t>DOCK8</w:t>
            </w:r>
          </w:p>
        </w:tc>
        <w:tc>
          <w:tcPr>
            <w:tcW w:w="1437" w:type="dxa"/>
            <w:noWrap/>
            <w:hideMark/>
          </w:tcPr>
          <w:p w14:paraId="0B408C2A" w14:textId="77777777" w:rsidR="0017770D" w:rsidRPr="006E6D08" w:rsidRDefault="0017770D" w:rsidP="001A7D9F">
            <w:r w:rsidRPr="006E6D08">
              <w:t>-2.20655</w:t>
            </w:r>
          </w:p>
        </w:tc>
        <w:tc>
          <w:tcPr>
            <w:tcW w:w="746" w:type="dxa"/>
            <w:noWrap/>
            <w:hideMark/>
          </w:tcPr>
          <w:p w14:paraId="464DEEAA" w14:textId="77777777" w:rsidR="0017770D" w:rsidRPr="006E6D08" w:rsidRDefault="0017770D" w:rsidP="001A7D9F">
            <w:r w:rsidRPr="006E6D08">
              <w:t>1.68E-07</w:t>
            </w:r>
          </w:p>
        </w:tc>
        <w:tc>
          <w:tcPr>
            <w:tcW w:w="1324" w:type="dxa"/>
            <w:noWrap/>
            <w:hideMark/>
          </w:tcPr>
          <w:p w14:paraId="36C9CD92" w14:textId="77777777" w:rsidR="0017770D" w:rsidRPr="006E6D08" w:rsidRDefault="0017770D" w:rsidP="001A7D9F">
            <w:r w:rsidRPr="006E6D08">
              <w:t>-2.73039</w:t>
            </w:r>
          </w:p>
        </w:tc>
        <w:tc>
          <w:tcPr>
            <w:tcW w:w="1053" w:type="dxa"/>
            <w:noWrap/>
            <w:hideMark/>
          </w:tcPr>
          <w:p w14:paraId="76E01D66" w14:textId="77777777" w:rsidR="0017770D" w:rsidRPr="006E6D08" w:rsidRDefault="0017770D" w:rsidP="001A7D9F">
            <w:r w:rsidRPr="006E6D08">
              <w:t>8.87E-08</w:t>
            </w:r>
          </w:p>
        </w:tc>
        <w:tc>
          <w:tcPr>
            <w:tcW w:w="1481" w:type="dxa"/>
            <w:noWrap/>
            <w:hideMark/>
          </w:tcPr>
          <w:p w14:paraId="0ED4B736" w14:textId="77777777" w:rsidR="0017770D" w:rsidRPr="006E6D08" w:rsidRDefault="0017770D" w:rsidP="001A7D9F">
            <w:r w:rsidRPr="006E6D08">
              <w:t>-5.90531</w:t>
            </w:r>
          </w:p>
        </w:tc>
        <w:tc>
          <w:tcPr>
            <w:tcW w:w="1053" w:type="dxa"/>
            <w:noWrap/>
            <w:hideMark/>
          </w:tcPr>
          <w:p w14:paraId="11854E7D" w14:textId="77777777" w:rsidR="0017770D" w:rsidRPr="006E6D08" w:rsidRDefault="0017770D" w:rsidP="001A7D9F">
            <w:r w:rsidRPr="006E6D08">
              <w:t>4.28E-08</w:t>
            </w:r>
          </w:p>
        </w:tc>
      </w:tr>
      <w:tr w:rsidR="0017770D" w:rsidRPr="006E6D08" w14:paraId="39724013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7EEEA178" w14:textId="77777777" w:rsidR="0017770D" w:rsidRPr="006E6D08" w:rsidRDefault="0017770D" w:rsidP="001A7D9F">
            <w:r w:rsidRPr="006E6D08">
              <w:t>TNS3</w:t>
            </w:r>
          </w:p>
        </w:tc>
        <w:tc>
          <w:tcPr>
            <w:tcW w:w="1437" w:type="dxa"/>
            <w:noWrap/>
            <w:hideMark/>
          </w:tcPr>
          <w:p w14:paraId="23B570C8" w14:textId="77777777" w:rsidR="0017770D" w:rsidRPr="006E6D08" w:rsidRDefault="0017770D" w:rsidP="001A7D9F">
            <w:r w:rsidRPr="006E6D08">
              <w:t>-3.36823</w:t>
            </w:r>
          </w:p>
        </w:tc>
        <w:tc>
          <w:tcPr>
            <w:tcW w:w="746" w:type="dxa"/>
            <w:noWrap/>
            <w:hideMark/>
          </w:tcPr>
          <w:p w14:paraId="02B469A0" w14:textId="77777777" w:rsidR="0017770D" w:rsidRPr="006E6D08" w:rsidRDefault="0017770D" w:rsidP="001A7D9F">
            <w:r w:rsidRPr="006E6D08">
              <w:t>3.25E-07</w:t>
            </w:r>
          </w:p>
        </w:tc>
        <w:tc>
          <w:tcPr>
            <w:tcW w:w="1324" w:type="dxa"/>
            <w:noWrap/>
            <w:hideMark/>
          </w:tcPr>
          <w:p w14:paraId="5E44BEBE" w14:textId="77777777" w:rsidR="0017770D" w:rsidRPr="006E6D08" w:rsidRDefault="0017770D" w:rsidP="001A7D9F">
            <w:r w:rsidRPr="006E6D08">
              <w:t>-3.23512</w:t>
            </w:r>
          </w:p>
        </w:tc>
        <w:tc>
          <w:tcPr>
            <w:tcW w:w="1053" w:type="dxa"/>
            <w:noWrap/>
            <w:hideMark/>
          </w:tcPr>
          <w:p w14:paraId="0E5671E5" w14:textId="77777777" w:rsidR="0017770D" w:rsidRPr="006E6D08" w:rsidRDefault="0017770D" w:rsidP="001A7D9F">
            <w:r w:rsidRPr="006E6D08">
              <w:t>6.59E-07</w:t>
            </w:r>
          </w:p>
        </w:tc>
        <w:tc>
          <w:tcPr>
            <w:tcW w:w="1481" w:type="dxa"/>
            <w:noWrap/>
            <w:hideMark/>
          </w:tcPr>
          <w:p w14:paraId="255C13C4" w14:textId="77777777" w:rsidR="0017770D" w:rsidRPr="006E6D08" w:rsidRDefault="0017770D" w:rsidP="001A7D9F">
            <w:r w:rsidRPr="006E6D08">
              <w:t>-5.87257</w:t>
            </w:r>
          </w:p>
        </w:tc>
        <w:tc>
          <w:tcPr>
            <w:tcW w:w="1053" w:type="dxa"/>
            <w:noWrap/>
            <w:hideMark/>
          </w:tcPr>
          <w:p w14:paraId="586F1B2C" w14:textId="77777777" w:rsidR="0017770D" w:rsidRPr="006E6D08" w:rsidRDefault="0017770D" w:rsidP="001A7D9F">
            <w:r w:rsidRPr="006E6D08">
              <w:t>3.34E-07</w:t>
            </w:r>
          </w:p>
        </w:tc>
      </w:tr>
      <w:tr w:rsidR="0017770D" w:rsidRPr="006E6D08" w14:paraId="6758B16B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6F10F19D" w14:textId="77777777" w:rsidR="0017770D" w:rsidRPr="006E6D08" w:rsidRDefault="0017770D" w:rsidP="001A7D9F">
            <w:r w:rsidRPr="006E6D08">
              <w:t>SLC16A14</w:t>
            </w:r>
          </w:p>
        </w:tc>
        <w:tc>
          <w:tcPr>
            <w:tcW w:w="1437" w:type="dxa"/>
            <w:noWrap/>
            <w:hideMark/>
          </w:tcPr>
          <w:p w14:paraId="781216A2" w14:textId="77777777" w:rsidR="0017770D" w:rsidRPr="006E6D08" w:rsidRDefault="0017770D" w:rsidP="001A7D9F">
            <w:r w:rsidRPr="006E6D08">
              <w:t>-4.56243</w:t>
            </w:r>
          </w:p>
        </w:tc>
        <w:tc>
          <w:tcPr>
            <w:tcW w:w="746" w:type="dxa"/>
            <w:noWrap/>
            <w:hideMark/>
          </w:tcPr>
          <w:p w14:paraId="68FB35C4" w14:textId="77777777" w:rsidR="0017770D" w:rsidRPr="006E6D08" w:rsidRDefault="0017770D" w:rsidP="001A7D9F">
            <w:r w:rsidRPr="006E6D08">
              <w:t>2.32E-05</w:t>
            </w:r>
          </w:p>
        </w:tc>
        <w:tc>
          <w:tcPr>
            <w:tcW w:w="1324" w:type="dxa"/>
            <w:noWrap/>
            <w:hideMark/>
          </w:tcPr>
          <w:p w14:paraId="084A9638" w14:textId="77777777" w:rsidR="0017770D" w:rsidRPr="006E6D08" w:rsidRDefault="0017770D" w:rsidP="001A7D9F">
            <w:r w:rsidRPr="006E6D08">
              <w:t>-1.4366</w:t>
            </w:r>
          </w:p>
        </w:tc>
        <w:tc>
          <w:tcPr>
            <w:tcW w:w="1053" w:type="dxa"/>
            <w:noWrap/>
            <w:hideMark/>
          </w:tcPr>
          <w:p w14:paraId="3071990B" w14:textId="77777777" w:rsidR="0017770D" w:rsidRPr="006E6D08" w:rsidRDefault="0017770D" w:rsidP="001A7D9F">
            <w:r w:rsidRPr="006E6D08">
              <w:t>0.000305</w:t>
            </w:r>
          </w:p>
        </w:tc>
        <w:tc>
          <w:tcPr>
            <w:tcW w:w="1481" w:type="dxa"/>
            <w:noWrap/>
            <w:hideMark/>
          </w:tcPr>
          <w:p w14:paraId="11090567" w14:textId="77777777" w:rsidR="0017770D" w:rsidRPr="006E6D08" w:rsidRDefault="0017770D" w:rsidP="001A7D9F">
            <w:r w:rsidRPr="006E6D08">
              <w:t>-5.79978</w:t>
            </w:r>
          </w:p>
        </w:tc>
        <w:tc>
          <w:tcPr>
            <w:tcW w:w="1053" w:type="dxa"/>
            <w:noWrap/>
            <w:hideMark/>
          </w:tcPr>
          <w:p w14:paraId="2221020F" w14:textId="77777777" w:rsidR="0017770D" w:rsidRPr="006E6D08" w:rsidRDefault="0017770D" w:rsidP="001A7D9F">
            <w:r w:rsidRPr="006E6D08">
              <w:t>1.69E-05</w:t>
            </w:r>
          </w:p>
        </w:tc>
      </w:tr>
      <w:tr w:rsidR="0017770D" w:rsidRPr="006E6D08" w14:paraId="45E25958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509B4A02" w14:textId="77777777" w:rsidR="0017770D" w:rsidRPr="006E6D08" w:rsidRDefault="0017770D" w:rsidP="001A7D9F">
            <w:r w:rsidRPr="006E6D08">
              <w:t>CHRNA1</w:t>
            </w:r>
          </w:p>
        </w:tc>
        <w:tc>
          <w:tcPr>
            <w:tcW w:w="1437" w:type="dxa"/>
            <w:noWrap/>
            <w:hideMark/>
          </w:tcPr>
          <w:p w14:paraId="70731D65" w14:textId="77777777" w:rsidR="0017770D" w:rsidRPr="006E6D08" w:rsidRDefault="0017770D" w:rsidP="001A7D9F">
            <w:r w:rsidRPr="006E6D08">
              <w:t>-5.33972</w:t>
            </w:r>
          </w:p>
        </w:tc>
        <w:tc>
          <w:tcPr>
            <w:tcW w:w="746" w:type="dxa"/>
            <w:noWrap/>
            <w:hideMark/>
          </w:tcPr>
          <w:p w14:paraId="0B3B9066" w14:textId="77777777" w:rsidR="0017770D" w:rsidRPr="006E6D08" w:rsidRDefault="0017770D" w:rsidP="001A7D9F">
            <w:r w:rsidRPr="006E6D08">
              <w:t>1.43E-05</w:t>
            </w:r>
          </w:p>
        </w:tc>
        <w:tc>
          <w:tcPr>
            <w:tcW w:w="1324" w:type="dxa"/>
            <w:noWrap/>
            <w:hideMark/>
          </w:tcPr>
          <w:p w14:paraId="071F5154" w14:textId="77777777" w:rsidR="0017770D" w:rsidRPr="006E6D08" w:rsidRDefault="0017770D" w:rsidP="001A7D9F">
            <w:r w:rsidRPr="006E6D08">
              <w:t>-2.98211</w:t>
            </w:r>
          </w:p>
        </w:tc>
        <w:tc>
          <w:tcPr>
            <w:tcW w:w="1053" w:type="dxa"/>
            <w:noWrap/>
            <w:hideMark/>
          </w:tcPr>
          <w:p w14:paraId="577FC6CD" w14:textId="77777777" w:rsidR="0017770D" w:rsidRPr="006E6D08" w:rsidRDefault="0017770D" w:rsidP="001A7D9F">
            <w:r w:rsidRPr="006E6D08">
              <w:t>3.26E-05</w:t>
            </w:r>
          </w:p>
        </w:tc>
        <w:tc>
          <w:tcPr>
            <w:tcW w:w="1481" w:type="dxa"/>
            <w:noWrap/>
            <w:hideMark/>
          </w:tcPr>
          <w:p w14:paraId="5BFA84A8" w14:textId="77777777" w:rsidR="0017770D" w:rsidRPr="006E6D08" w:rsidRDefault="0017770D" w:rsidP="001A7D9F">
            <w:r w:rsidRPr="006E6D08">
              <w:t>-5.79619</w:t>
            </w:r>
          </w:p>
        </w:tc>
        <w:tc>
          <w:tcPr>
            <w:tcW w:w="1053" w:type="dxa"/>
            <w:noWrap/>
            <w:hideMark/>
          </w:tcPr>
          <w:p w14:paraId="34C0073C" w14:textId="77777777" w:rsidR="0017770D" w:rsidRPr="006E6D08" w:rsidRDefault="0017770D" w:rsidP="001A7D9F">
            <w:r w:rsidRPr="006E6D08">
              <w:t>1.35E-05</w:t>
            </w:r>
          </w:p>
        </w:tc>
      </w:tr>
      <w:tr w:rsidR="0017770D" w:rsidRPr="006E6D08" w14:paraId="7BDCD9EF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178A68ED" w14:textId="77777777" w:rsidR="0017770D" w:rsidRPr="006E6D08" w:rsidRDefault="0017770D" w:rsidP="001A7D9F">
            <w:r w:rsidRPr="006E6D08">
              <w:t>NRL</w:t>
            </w:r>
          </w:p>
        </w:tc>
        <w:tc>
          <w:tcPr>
            <w:tcW w:w="1437" w:type="dxa"/>
            <w:noWrap/>
            <w:hideMark/>
          </w:tcPr>
          <w:p w14:paraId="33E80B6A" w14:textId="77777777" w:rsidR="0017770D" w:rsidRPr="006E6D08" w:rsidRDefault="0017770D" w:rsidP="001A7D9F">
            <w:r w:rsidRPr="006E6D08">
              <w:t>-3.06454</w:t>
            </w:r>
          </w:p>
        </w:tc>
        <w:tc>
          <w:tcPr>
            <w:tcW w:w="746" w:type="dxa"/>
            <w:noWrap/>
            <w:hideMark/>
          </w:tcPr>
          <w:p w14:paraId="680AA7A3" w14:textId="77777777" w:rsidR="0017770D" w:rsidRPr="006E6D08" w:rsidRDefault="0017770D" w:rsidP="001A7D9F">
            <w:r w:rsidRPr="006E6D08">
              <w:t>1.80E-05</w:t>
            </w:r>
          </w:p>
        </w:tc>
        <w:tc>
          <w:tcPr>
            <w:tcW w:w="1324" w:type="dxa"/>
            <w:noWrap/>
            <w:hideMark/>
          </w:tcPr>
          <w:p w14:paraId="7BCE1903" w14:textId="77777777" w:rsidR="0017770D" w:rsidRPr="006E6D08" w:rsidRDefault="0017770D" w:rsidP="001A7D9F">
            <w:r w:rsidRPr="006E6D08">
              <w:t>-3.10339</w:t>
            </w:r>
          </w:p>
        </w:tc>
        <w:tc>
          <w:tcPr>
            <w:tcW w:w="1053" w:type="dxa"/>
            <w:noWrap/>
            <w:hideMark/>
          </w:tcPr>
          <w:p w14:paraId="2CA29183" w14:textId="77777777" w:rsidR="0017770D" w:rsidRPr="006E6D08" w:rsidRDefault="0017770D" w:rsidP="001A7D9F">
            <w:r w:rsidRPr="006E6D08">
              <w:t>1.56E-05</w:t>
            </w:r>
          </w:p>
        </w:tc>
        <w:tc>
          <w:tcPr>
            <w:tcW w:w="1481" w:type="dxa"/>
            <w:noWrap/>
            <w:hideMark/>
          </w:tcPr>
          <w:p w14:paraId="73B50728" w14:textId="77777777" w:rsidR="0017770D" w:rsidRPr="006E6D08" w:rsidRDefault="0017770D" w:rsidP="001A7D9F">
            <w:r w:rsidRPr="006E6D08">
              <w:t>-5.76845</w:t>
            </w:r>
          </w:p>
        </w:tc>
        <w:tc>
          <w:tcPr>
            <w:tcW w:w="1053" w:type="dxa"/>
            <w:noWrap/>
            <w:hideMark/>
          </w:tcPr>
          <w:p w14:paraId="02E08F0F" w14:textId="77777777" w:rsidR="0017770D" w:rsidRPr="006E6D08" w:rsidRDefault="0017770D" w:rsidP="001A7D9F">
            <w:r w:rsidRPr="006E6D08">
              <w:t>9.61E-06</w:t>
            </w:r>
          </w:p>
        </w:tc>
      </w:tr>
      <w:tr w:rsidR="0017770D" w:rsidRPr="006E6D08" w14:paraId="3346C644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62A19B76" w14:textId="77777777" w:rsidR="0017770D" w:rsidRPr="006E6D08" w:rsidRDefault="0017770D" w:rsidP="001A7D9F">
            <w:r w:rsidRPr="006E6D08">
              <w:t>RXRG</w:t>
            </w:r>
          </w:p>
        </w:tc>
        <w:tc>
          <w:tcPr>
            <w:tcW w:w="1437" w:type="dxa"/>
            <w:noWrap/>
            <w:hideMark/>
          </w:tcPr>
          <w:p w14:paraId="6CD5F586" w14:textId="77777777" w:rsidR="0017770D" w:rsidRPr="006E6D08" w:rsidRDefault="0017770D" w:rsidP="001A7D9F">
            <w:r w:rsidRPr="006E6D08">
              <w:t>-1.6797</w:t>
            </w:r>
          </w:p>
        </w:tc>
        <w:tc>
          <w:tcPr>
            <w:tcW w:w="746" w:type="dxa"/>
            <w:noWrap/>
            <w:hideMark/>
          </w:tcPr>
          <w:p w14:paraId="673918F4" w14:textId="77777777" w:rsidR="0017770D" w:rsidRPr="006E6D08" w:rsidRDefault="0017770D" w:rsidP="001A7D9F">
            <w:r w:rsidRPr="006E6D08">
              <w:t>1.79E-08</w:t>
            </w:r>
          </w:p>
        </w:tc>
        <w:tc>
          <w:tcPr>
            <w:tcW w:w="1324" w:type="dxa"/>
            <w:noWrap/>
            <w:hideMark/>
          </w:tcPr>
          <w:p w14:paraId="147F2B79" w14:textId="77777777" w:rsidR="0017770D" w:rsidRPr="006E6D08" w:rsidRDefault="0017770D" w:rsidP="001A7D9F">
            <w:r w:rsidRPr="006E6D08">
              <w:t>-1.91529</w:t>
            </w:r>
          </w:p>
        </w:tc>
        <w:tc>
          <w:tcPr>
            <w:tcW w:w="1053" w:type="dxa"/>
            <w:noWrap/>
            <w:hideMark/>
          </w:tcPr>
          <w:p w14:paraId="6DB38AD5" w14:textId="77777777" w:rsidR="0017770D" w:rsidRPr="006E6D08" w:rsidRDefault="0017770D" w:rsidP="001A7D9F">
            <w:r w:rsidRPr="006E6D08">
              <w:t>5.76E-09</w:t>
            </w:r>
          </w:p>
        </w:tc>
        <w:tc>
          <w:tcPr>
            <w:tcW w:w="1481" w:type="dxa"/>
            <w:noWrap/>
            <w:hideMark/>
          </w:tcPr>
          <w:p w14:paraId="1BE21155" w14:textId="77777777" w:rsidR="0017770D" w:rsidRPr="006E6D08" w:rsidRDefault="0017770D" w:rsidP="001A7D9F">
            <w:r w:rsidRPr="006E6D08">
              <w:t>-5.75095</w:t>
            </w:r>
          </w:p>
        </w:tc>
        <w:tc>
          <w:tcPr>
            <w:tcW w:w="1053" w:type="dxa"/>
            <w:noWrap/>
            <w:hideMark/>
          </w:tcPr>
          <w:p w14:paraId="4ABF9869" w14:textId="77777777" w:rsidR="0017770D" w:rsidRPr="006E6D08" w:rsidRDefault="0017770D" w:rsidP="001A7D9F">
            <w:r w:rsidRPr="006E6D08">
              <w:t>1.69E-09</w:t>
            </w:r>
          </w:p>
        </w:tc>
      </w:tr>
      <w:tr w:rsidR="0017770D" w:rsidRPr="006E6D08" w14:paraId="3E9A7ABC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3D30FB8A" w14:textId="77777777" w:rsidR="0017770D" w:rsidRPr="006E6D08" w:rsidRDefault="0017770D" w:rsidP="001A7D9F">
            <w:r w:rsidRPr="006E6D08">
              <w:t>ERAP2</w:t>
            </w:r>
          </w:p>
        </w:tc>
        <w:tc>
          <w:tcPr>
            <w:tcW w:w="1437" w:type="dxa"/>
            <w:noWrap/>
            <w:hideMark/>
          </w:tcPr>
          <w:p w14:paraId="1B2EB8FF" w14:textId="77777777" w:rsidR="0017770D" w:rsidRPr="006E6D08" w:rsidRDefault="0017770D" w:rsidP="001A7D9F">
            <w:r w:rsidRPr="006E6D08">
              <w:t>-4.03562</w:t>
            </w:r>
          </w:p>
        </w:tc>
        <w:tc>
          <w:tcPr>
            <w:tcW w:w="746" w:type="dxa"/>
            <w:noWrap/>
            <w:hideMark/>
          </w:tcPr>
          <w:p w14:paraId="6A7BDCA3" w14:textId="77777777" w:rsidR="0017770D" w:rsidRPr="006E6D08" w:rsidRDefault="0017770D" w:rsidP="001A7D9F">
            <w:r w:rsidRPr="006E6D08">
              <w:t>0.000126</w:t>
            </w:r>
          </w:p>
        </w:tc>
        <w:tc>
          <w:tcPr>
            <w:tcW w:w="1324" w:type="dxa"/>
            <w:noWrap/>
            <w:hideMark/>
          </w:tcPr>
          <w:p w14:paraId="2CCC366D" w14:textId="77777777" w:rsidR="0017770D" w:rsidRPr="006E6D08" w:rsidRDefault="0017770D" w:rsidP="001A7D9F">
            <w:r w:rsidRPr="006E6D08">
              <w:t>-2.5145</w:t>
            </w:r>
          </w:p>
        </w:tc>
        <w:tc>
          <w:tcPr>
            <w:tcW w:w="1053" w:type="dxa"/>
            <w:noWrap/>
            <w:hideMark/>
          </w:tcPr>
          <w:p w14:paraId="3150CBF0" w14:textId="77777777" w:rsidR="0017770D" w:rsidRPr="006E6D08" w:rsidRDefault="0017770D" w:rsidP="001A7D9F">
            <w:r w:rsidRPr="006E6D08">
              <w:t>0.000206</w:t>
            </w:r>
          </w:p>
        </w:tc>
        <w:tc>
          <w:tcPr>
            <w:tcW w:w="1481" w:type="dxa"/>
            <w:noWrap/>
            <w:hideMark/>
          </w:tcPr>
          <w:p w14:paraId="03AC95F3" w14:textId="77777777" w:rsidR="0017770D" w:rsidRPr="006E6D08" w:rsidRDefault="0017770D" w:rsidP="001A7D9F">
            <w:r w:rsidRPr="006E6D08">
              <w:t>-5.64064</w:t>
            </w:r>
          </w:p>
        </w:tc>
        <w:tc>
          <w:tcPr>
            <w:tcW w:w="1053" w:type="dxa"/>
            <w:noWrap/>
            <w:hideMark/>
          </w:tcPr>
          <w:p w14:paraId="0F014400" w14:textId="77777777" w:rsidR="0017770D" w:rsidRPr="006E6D08" w:rsidRDefault="0017770D" w:rsidP="001A7D9F">
            <w:r w:rsidRPr="006E6D08">
              <w:t>8.13E-05</w:t>
            </w:r>
          </w:p>
        </w:tc>
      </w:tr>
      <w:tr w:rsidR="0017770D" w:rsidRPr="006E6D08" w14:paraId="6859F872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476343C1" w14:textId="77777777" w:rsidR="0017770D" w:rsidRPr="006E6D08" w:rsidRDefault="0017770D" w:rsidP="001A7D9F">
            <w:r w:rsidRPr="006E6D08">
              <w:t>SPTBN5</w:t>
            </w:r>
          </w:p>
        </w:tc>
        <w:tc>
          <w:tcPr>
            <w:tcW w:w="1437" w:type="dxa"/>
            <w:noWrap/>
            <w:hideMark/>
          </w:tcPr>
          <w:p w14:paraId="462B2B90" w14:textId="77777777" w:rsidR="0017770D" w:rsidRPr="006E6D08" w:rsidRDefault="0017770D" w:rsidP="001A7D9F">
            <w:r w:rsidRPr="006E6D08">
              <w:t>-3.90664</w:t>
            </w:r>
          </w:p>
        </w:tc>
        <w:tc>
          <w:tcPr>
            <w:tcW w:w="746" w:type="dxa"/>
            <w:noWrap/>
            <w:hideMark/>
          </w:tcPr>
          <w:p w14:paraId="01331519" w14:textId="77777777" w:rsidR="0017770D" w:rsidRPr="006E6D08" w:rsidRDefault="0017770D" w:rsidP="001A7D9F">
            <w:r w:rsidRPr="006E6D08">
              <w:t>2.12E-08</w:t>
            </w:r>
          </w:p>
        </w:tc>
        <w:tc>
          <w:tcPr>
            <w:tcW w:w="1324" w:type="dxa"/>
            <w:noWrap/>
            <w:hideMark/>
          </w:tcPr>
          <w:p w14:paraId="1FBD1522" w14:textId="77777777" w:rsidR="0017770D" w:rsidRPr="006E6D08" w:rsidRDefault="0017770D" w:rsidP="001A7D9F">
            <w:r w:rsidRPr="006E6D08">
              <w:t>-4.00024</w:t>
            </w:r>
          </w:p>
        </w:tc>
        <w:tc>
          <w:tcPr>
            <w:tcW w:w="1053" w:type="dxa"/>
            <w:noWrap/>
            <w:hideMark/>
          </w:tcPr>
          <w:p w14:paraId="33E083E8" w14:textId="77777777" w:rsidR="0017770D" w:rsidRPr="006E6D08" w:rsidRDefault="0017770D" w:rsidP="001A7D9F">
            <w:r w:rsidRPr="006E6D08">
              <w:t>1.37E-08</w:t>
            </w:r>
          </w:p>
        </w:tc>
        <w:tc>
          <w:tcPr>
            <w:tcW w:w="1481" w:type="dxa"/>
            <w:noWrap/>
            <w:hideMark/>
          </w:tcPr>
          <w:p w14:paraId="4731365B" w14:textId="77777777" w:rsidR="0017770D" w:rsidRPr="006E6D08" w:rsidRDefault="0017770D" w:rsidP="001A7D9F">
            <w:r w:rsidRPr="006E6D08">
              <w:t>-5.55294</w:t>
            </w:r>
          </w:p>
        </w:tc>
        <w:tc>
          <w:tcPr>
            <w:tcW w:w="1053" w:type="dxa"/>
            <w:noWrap/>
            <w:hideMark/>
          </w:tcPr>
          <w:p w14:paraId="45FF25CD" w14:textId="77777777" w:rsidR="0017770D" w:rsidRPr="006E6D08" w:rsidRDefault="0017770D" w:rsidP="001A7D9F">
            <w:r w:rsidRPr="006E6D08">
              <w:t>6.70E-09</w:t>
            </w:r>
          </w:p>
        </w:tc>
      </w:tr>
      <w:tr w:rsidR="0017770D" w:rsidRPr="006E6D08" w14:paraId="0BA4310E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5E9D187C" w14:textId="77777777" w:rsidR="0017770D" w:rsidRPr="006E6D08" w:rsidRDefault="0017770D" w:rsidP="001A7D9F">
            <w:r w:rsidRPr="006E6D08">
              <w:lastRenderedPageBreak/>
              <w:t>SHISAL1</w:t>
            </w:r>
          </w:p>
        </w:tc>
        <w:tc>
          <w:tcPr>
            <w:tcW w:w="1437" w:type="dxa"/>
            <w:noWrap/>
            <w:hideMark/>
          </w:tcPr>
          <w:p w14:paraId="4BC13C8A" w14:textId="77777777" w:rsidR="0017770D" w:rsidRPr="006E6D08" w:rsidRDefault="0017770D" w:rsidP="001A7D9F">
            <w:r w:rsidRPr="006E6D08">
              <w:t>-4.1903</w:t>
            </w:r>
          </w:p>
        </w:tc>
        <w:tc>
          <w:tcPr>
            <w:tcW w:w="746" w:type="dxa"/>
            <w:noWrap/>
            <w:hideMark/>
          </w:tcPr>
          <w:p w14:paraId="4F3C5EC3" w14:textId="77777777" w:rsidR="0017770D" w:rsidRPr="006E6D08" w:rsidRDefault="0017770D" w:rsidP="001A7D9F">
            <w:r w:rsidRPr="006E6D08">
              <w:t>4.43E-08</w:t>
            </w:r>
          </w:p>
        </w:tc>
        <w:tc>
          <w:tcPr>
            <w:tcW w:w="1324" w:type="dxa"/>
            <w:noWrap/>
            <w:hideMark/>
          </w:tcPr>
          <w:p w14:paraId="5A0C3681" w14:textId="77777777" w:rsidR="0017770D" w:rsidRPr="006E6D08" w:rsidRDefault="0017770D" w:rsidP="001A7D9F">
            <w:r w:rsidRPr="006E6D08">
              <w:t>-1.61369</w:t>
            </w:r>
          </w:p>
        </w:tc>
        <w:tc>
          <w:tcPr>
            <w:tcW w:w="1053" w:type="dxa"/>
            <w:noWrap/>
            <w:hideMark/>
          </w:tcPr>
          <w:p w14:paraId="2193E0A3" w14:textId="77777777" w:rsidR="0017770D" w:rsidRPr="006E6D08" w:rsidRDefault="0017770D" w:rsidP="001A7D9F">
            <w:r w:rsidRPr="006E6D08">
              <w:t>2.70E-07</w:t>
            </w:r>
          </w:p>
        </w:tc>
        <w:tc>
          <w:tcPr>
            <w:tcW w:w="1481" w:type="dxa"/>
            <w:noWrap/>
            <w:hideMark/>
          </w:tcPr>
          <w:p w14:paraId="411D84A9" w14:textId="77777777" w:rsidR="0017770D" w:rsidRPr="006E6D08" w:rsidRDefault="0017770D" w:rsidP="001A7D9F">
            <w:r w:rsidRPr="006E6D08">
              <w:t>-5.53821</w:t>
            </w:r>
          </w:p>
        </w:tc>
        <w:tc>
          <w:tcPr>
            <w:tcW w:w="1053" w:type="dxa"/>
            <w:noWrap/>
            <w:hideMark/>
          </w:tcPr>
          <w:p w14:paraId="2477311F" w14:textId="77777777" w:rsidR="0017770D" w:rsidRPr="006E6D08" w:rsidRDefault="0017770D" w:rsidP="001A7D9F">
            <w:r w:rsidRPr="006E6D08">
              <w:t>6.32E-08</w:t>
            </w:r>
          </w:p>
        </w:tc>
      </w:tr>
      <w:tr w:rsidR="0017770D" w:rsidRPr="006E6D08" w14:paraId="209E83D6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34FAA1CE" w14:textId="77777777" w:rsidR="0017770D" w:rsidRPr="006E6D08" w:rsidRDefault="0017770D" w:rsidP="001A7D9F">
            <w:r w:rsidRPr="006E6D08">
              <w:t>GUCA1B</w:t>
            </w:r>
          </w:p>
        </w:tc>
        <w:tc>
          <w:tcPr>
            <w:tcW w:w="1437" w:type="dxa"/>
            <w:noWrap/>
            <w:hideMark/>
          </w:tcPr>
          <w:p w14:paraId="0E1E2CC3" w14:textId="77777777" w:rsidR="0017770D" w:rsidRPr="006E6D08" w:rsidRDefault="0017770D" w:rsidP="001A7D9F">
            <w:r w:rsidRPr="006E6D08">
              <w:t>-1.90142</w:t>
            </w:r>
          </w:p>
        </w:tc>
        <w:tc>
          <w:tcPr>
            <w:tcW w:w="746" w:type="dxa"/>
            <w:noWrap/>
            <w:hideMark/>
          </w:tcPr>
          <w:p w14:paraId="36A7EEE9" w14:textId="77777777" w:rsidR="0017770D" w:rsidRPr="006E6D08" w:rsidRDefault="0017770D" w:rsidP="001A7D9F">
            <w:r w:rsidRPr="006E6D08">
              <w:t>1.01E-05</w:t>
            </w:r>
          </w:p>
        </w:tc>
        <w:tc>
          <w:tcPr>
            <w:tcW w:w="1324" w:type="dxa"/>
            <w:noWrap/>
            <w:hideMark/>
          </w:tcPr>
          <w:p w14:paraId="638531B7" w14:textId="77777777" w:rsidR="0017770D" w:rsidRPr="006E6D08" w:rsidRDefault="0017770D" w:rsidP="001A7D9F">
            <w:r w:rsidRPr="006E6D08">
              <w:t>-1.77961</w:t>
            </w:r>
          </w:p>
        </w:tc>
        <w:tc>
          <w:tcPr>
            <w:tcW w:w="1053" w:type="dxa"/>
            <w:noWrap/>
            <w:hideMark/>
          </w:tcPr>
          <w:p w14:paraId="07D127DB" w14:textId="77777777" w:rsidR="0017770D" w:rsidRPr="006E6D08" w:rsidRDefault="0017770D" w:rsidP="001A7D9F">
            <w:r w:rsidRPr="006E6D08">
              <w:t>9.17E-06</w:t>
            </w:r>
          </w:p>
        </w:tc>
        <w:tc>
          <w:tcPr>
            <w:tcW w:w="1481" w:type="dxa"/>
            <w:noWrap/>
            <w:hideMark/>
          </w:tcPr>
          <w:p w14:paraId="7DF29F06" w14:textId="77777777" w:rsidR="0017770D" w:rsidRPr="006E6D08" w:rsidRDefault="0017770D" w:rsidP="001A7D9F">
            <w:r w:rsidRPr="006E6D08">
              <w:t>-5.50581</w:t>
            </w:r>
          </w:p>
        </w:tc>
        <w:tc>
          <w:tcPr>
            <w:tcW w:w="1053" w:type="dxa"/>
            <w:noWrap/>
            <w:hideMark/>
          </w:tcPr>
          <w:p w14:paraId="5FCB984C" w14:textId="77777777" w:rsidR="0017770D" w:rsidRPr="006E6D08" w:rsidRDefault="0017770D" w:rsidP="001A7D9F">
            <w:r w:rsidRPr="006E6D08">
              <w:t>1.43E-06</w:t>
            </w:r>
          </w:p>
        </w:tc>
      </w:tr>
      <w:tr w:rsidR="0017770D" w:rsidRPr="006E6D08" w14:paraId="74D945D6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7C34759E" w14:textId="77777777" w:rsidR="0017770D" w:rsidRPr="006E6D08" w:rsidRDefault="0017770D" w:rsidP="001A7D9F">
            <w:r w:rsidRPr="006E6D08">
              <w:t>SLC38A5</w:t>
            </w:r>
          </w:p>
        </w:tc>
        <w:tc>
          <w:tcPr>
            <w:tcW w:w="1437" w:type="dxa"/>
            <w:noWrap/>
            <w:hideMark/>
          </w:tcPr>
          <w:p w14:paraId="0391162E" w14:textId="77777777" w:rsidR="0017770D" w:rsidRPr="006E6D08" w:rsidRDefault="0017770D" w:rsidP="001A7D9F">
            <w:r w:rsidRPr="006E6D08">
              <w:t>-2.67233</w:t>
            </w:r>
          </w:p>
        </w:tc>
        <w:tc>
          <w:tcPr>
            <w:tcW w:w="746" w:type="dxa"/>
            <w:noWrap/>
            <w:hideMark/>
          </w:tcPr>
          <w:p w14:paraId="700C85DA" w14:textId="77777777" w:rsidR="0017770D" w:rsidRPr="006E6D08" w:rsidRDefault="0017770D" w:rsidP="001A7D9F">
            <w:r w:rsidRPr="006E6D08">
              <w:t>3.46E-07</w:t>
            </w:r>
          </w:p>
        </w:tc>
        <w:tc>
          <w:tcPr>
            <w:tcW w:w="1324" w:type="dxa"/>
            <w:noWrap/>
            <w:hideMark/>
          </w:tcPr>
          <w:p w14:paraId="2B77DD4E" w14:textId="77777777" w:rsidR="0017770D" w:rsidRPr="006E6D08" w:rsidRDefault="0017770D" w:rsidP="001A7D9F">
            <w:r w:rsidRPr="006E6D08">
              <w:t>-3.12063</w:t>
            </w:r>
          </w:p>
        </w:tc>
        <w:tc>
          <w:tcPr>
            <w:tcW w:w="1053" w:type="dxa"/>
            <w:noWrap/>
            <w:hideMark/>
          </w:tcPr>
          <w:p w14:paraId="3071BC66" w14:textId="77777777" w:rsidR="0017770D" w:rsidRPr="006E6D08" w:rsidRDefault="0017770D" w:rsidP="001A7D9F">
            <w:r w:rsidRPr="006E6D08">
              <w:t>2.21E-07</w:t>
            </w:r>
          </w:p>
        </w:tc>
        <w:tc>
          <w:tcPr>
            <w:tcW w:w="1481" w:type="dxa"/>
            <w:noWrap/>
            <w:hideMark/>
          </w:tcPr>
          <w:p w14:paraId="16555E56" w14:textId="77777777" w:rsidR="0017770D" w:rsidRPr="006E6D08" w:rsidRDefault="0017770D" w:rsidP="001A7D9F">
            <w:r w:rsidRPr="006E6D08">
              <w:t>-5.44768</w:t>
            </w:r>
          </w:p>
        </w:tc>
        <w:tc>
          <w:tcPr>
            <w:tcW w:w="1053" w:type="dxa"/>
            <w:noWrap/>
            <w:hideMark/>
          </w:tcPr>
          <w:p w14:paraId="6410D571" w14:textId="77777777" w:rsidR="0017770D" w:rsidRPr="006E6D08" w:rsidRDefault="0017770D" w:rsidP="001A7D9F">
            <w:r w:rsidRPr="006E6D08">
              <w:t>1.37E-07</w:t>
            </w:r>
          </w:p>
        </w:tc>
      </w:tr>
      <w:tr w:rsidR="0017770D" w:rsidRPr="006E6D08" w14:paraId="4CAA0F8F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4E591143" w14:textId="77777777" w:rsidR="0017770D" w:rsidRPr="006E6D08" w:rsidRDefault="0017770D" w:rsidP="001A7D9F">
            <w:r w:rsidRPr="006E6D08">
              <w:t>SCARA3</w:t>
            </w:r>
          </w:p>
        </w:tc>
        <w:tc>
          <w:tcPr>
            <w:tcW w:w="1437" w:type="dxa"/>
            <w:noWrap/>
            <w:hideMark/>
          </w:tcPr>
          <w:p w14:paraId="49F80E2E" w14:textId="77777777" w:rsidR="0017770D" w:rsidRPr="006E6D08" w:rsidRDefault="0017770D" w:rsidP="001A7D9F">
            <w:r w:rsidRPr="006E6D08">
              <w:t>-1.3095</w:t>
            </w:r>
          </w:p>
        </w:tc>
        <w:tc>
          <w:tcPr>
            <w:tcW w:w="746" w:type="dxa"/>
            <w:noWrap/>
            <w:hideMark/>
          </w:tcPr>
          <w:p w14:paraId="4C44E88E" w14:textId="77777777" w:rsidR="0017770D" w:rsidRPr="006E6D08" w:rsidRDefault="0017770D" w:rsidP="001A7D9F">
            <w:r w:rsidRPr="006E6D08">
              <w:t>1.24E-06</w:t>
            </w:r>
          </w:p>
        </w:tc>
        <w:tc>
          <w:tcPr>
            <w:tcW w:w="1324" w:type="dxa"/>
            <w:noWrap/>
            <w:hideMark/>
          </w:tcPr>
          <w:p w14:paraId="0A9A745E" w14:textId="77777777" w:rsidR="0017770D" w:rsidRPr="006E6D08" w:rsidRDefault="0017770D" w:rsidP="001A7D9F">
            <w:r w:rsidRPr="006E6D08">
              <w:t>-2.48372</w:t>
            </w:r>
          </w:p>
        </w:tc>
        <w:tc>
          <w:tcPr>
            <w:tcW w:w="1053" w:type="dxa"/>
            <w:noWrap/>
            <w:hideMark/>
          </w:tcPr>
          <w:p w14:paraId="626EF963" w14:textId="77777777" w:rsidR="0017770D" w:rsidRPr="006E6D08" w:rsidRDefault="0017770D" w:rsidP="001A7D9F">
            <w:r w:rsidRPr="006E6D08">
              <w:t>2.42E-07</w:t>
            </w:r>
          </w:p>
        </w:tc>
        <w:tc>
          <w:tcPr>
            <w:tcW w:w="1481" w:type="dxa"/>
            <w:noWrap/>
            <w:hideMark/>
          </w:tcPr>
          <w:p w14:paraId="5662307E" w14:textId="77777777" w:rsidR="0017770D" w:rsidRPr="006E6D08" w:rsidRDefault="0017770D" w:rsidP="001A7D9F">
            <w:r w:rsidRPr="006E6D08">
              <w:t>-5.42631</w:t>
            </w:r>
          </w:p>
        </w:tc>
        <w:tc>
          <w:tcPr>
            <w:tcW w:w="1053" w:type="dxa"/>
            <w:noWrap/>
            <w:hideMark/>
          </w:tcPr>
          <w:p w14:paraId="0FEB3056" w14:textId="77777777" w:rsidR="0017770D" w:rsidRPr="006E6D08" w:rsidRDefault="0017770D" w:rsidP="001A7D9F">
            <w:r w:rsidRPr="006E6D08">
              <w:t>7.68E-08</w:t>
            </w:r>
          </w:p>
        </w:tc>
      </w:tr>
      <w:tr w:rsidR="0017770D" w:rsidRPr="006E6D08" w14:paraId="00AFD907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3323C342" w14:textId="77777777" w:rsidR="0017770D" w:rsidRPr="006E6D08" w:rsidRDefault="0017770D" w:rsidP="001A7D9F">
            <w:r w:rsidRPr="006E6D08">
              <w:t>PRPH2</w:t>
            </w:r>
          </w:p>
        </w:tc>
        <w:tc>
          <w:tcPr>
            <w:tcW w:w="1437" w:type="dxa"/>
            <w:noWrap/>
            <w:hideMark/>
          </w:tcPr>
          <w:p w14:paraId="7E067A70" w14:textId="77777777" w:rsidR="0017770D" w:rsidRPr="006E6D08" w:rsidRDefault="0017770D" w:rsidP="001A7D9F">
            <w:r w:rsidRPr="006E6D08">
              <w:t>-2.89083</w:t>
            </w:r>
          </w:p>
        </w:tc>
        <w:tc>
          <w:tcPr>
            <w:tcW w:w="746" w:type="dxa"/>
            <w:noWrap/>
            <w:hideMark/>
          </w:tcPr>
          <w:p w14:paraId="5994151E" w14:textId="77777777" w:rsidR="0017770D" w:rsidRPr="006E6D08" w:rsidRDefault="0017770D" w:rsidP="001A7D9F">
            <w:r w:rsidRPr="006E6D08">
              <w:t>1.66E-05</w:t>
            </w:r>
          </w:p>
        </w:tc>
        <w:tc>
          <w:tcPr>
            <w:tcW w:w="1324" w:type="dxa"/>
            <w:noWrap/>
            <w:hideMark/>
          </w:tcPr>
          <w:p w14:paraId="20FB189C" w14:textId="77777777" w:rsidR="0017770D" w:rsidRPr="006E6D08" w:rsidRDefault="0017770D" w:rsidP="001A7D9F">
            <w:r w:rsidRPr="006E6D08">
              <w:t>-1.18692</w:t>
            </w:r>
          </w:p>
        </w:tc>
        <w:tc>
          <w:tcPr>
            <w:tcW w:w="1053" w:type="dxa"/>
            <w:noWrap/>
            <w:hideMark/>
          </w:tcPr>
          <w:p w14:paraId="5BEBE40C" w14:textId="77777777" w:rsidR="0017770D" w:rsidRPr="006E6D08" w:rsidRDefault="0017770D" w:rsidP="001A7D9F">
            <w:r w:rsidRPr="006E6D08">
              <w:t>0.000321</w:t>
            </w:r>
          </w:p>
        </w:tc>
        <w:tc>
          <w:tcPr>
            <w:tcW w:w="1481" w:type="dxa"/>
            <w:noWrap/>
            <w:hideMark/>
          </w:tcPr>
          <w:p w14:paraId="0398963A" w14:textId="77777777" w:rsidR="0017770D" w:rsidRPr="006E6D08" w:rsidRDefault="0017770D" w:rsidP="001A7D9F">
            <w:r w:rsidRPr="006E6D08">
              <w:t>-5.38223</w:t>
            </w:r>
          </w:p>
        </w:tc>
        <w:tc>
          <w:tcPr>
            <w:tcW w:w="1053" w:type="dxa"/>
            <w:noWrap/>
            <w:hideMark/>
          </w:tcPr>
          <w:p w14:paraId="0FC7D7D6" w14:textId="77777777" w:rsidR="0017770D" w:rsidRPr="006E6D08" w:rsidRDefault="0017770D" w:rsidP="001A7D9F">
            <w:r w:rsidRPr="006E6D08">
              <w:t>1.03E-05</w:t>
            </w:r>
          </w:p>
        </w:tc>
      </w:tr>
      <w:tr w:rsidR="0017770D" w:rsidRPr="006E6D08" w14:paraId="36FAFDF5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7525A26E" w14:textId="77777777" w:rsidR="0017770D" w:rsidRPr="006E6D08" w:rsidRDefault="0017770D" w:rsidP="001A7D9F">
            <w:r w:rsidRPr="006E6D08">
              <w:t>MSN</w:t>
            </w:r>
          </w:p>
        </w:tc>
        <w:tc>
          <w:tcPr>
            <w:tcW w:w="1437" w:type="dxa"/>
            <w:noWrap/>
            <w:hideMark/>
          </w:tcPr>
          <w:p w14:paraId="3FD53B57" w14:textId="77777777" w:rsidR="0017770D" w:rsidRPr="006E6D08" w:rsidRDefault="0017770D" w:rsidP="001A7D9F">
            <w:r w:rsidRPr="006E6D08">
              <w:t>-3.22999</w:t>
            </w:r>
          </w:p>
        </w:tc>
        <w:tc>
          <w:tcPr>
            <w:tcW w:w="746" w:type="dxa"/>
            <w:noWrap/>
            <w:hideMark/>
          </w:tcPr>
          <w:p w14:paraId="725254D7" w14:textId="77777777" w:rsidR="0017770D" w:rsidRPr="006E6D08" w:rsidRDefault="0017770D" w:rsidP="001A7D9F">
            <w:r w:rsidRPr="006E6D08">
              <w:t>1.33E-07</w:t>
            </w:r>
          </w:p>
        </w:tc>
        <w:tc>
          <w:tcPr>
            <w:tcW w:w="1324" w:type="dxa"/>
            <w:noWrap/>
            <w:hideMark/>
          </w:tcPr>
          <w:p w14:paraId="5B8DACF2" w14:textId="77777777" w:rsidR="0017770D" w:rsidRPr="006E6D08" w:rsidRDefault="0017770D" w:rsidP="001A7D9F">
            <w:r w:rsidRPr="006E6D08">
              <w:t>-1.71314</w:t>
            </w:r>
          </w:p>
        </w:tc>
        <w:tc>
          <w:tcPr>
            <w:tcW w:w="1053" w:type="dxa"/>
            <w:noWrap/>
            <w:hideMark/>
          </w:tcPr>
          <w:p w14:paraId="6530AF08" w14:textId="77777777" w:rsidR="0017770D" w:rsidRPr="006E6D08" w:rsidRDefault="0017770D" w:rsidP="001A7D9F">
            <w:r w:rsidRPr="006E6D08">
              <w:t>3.46E-06</w:t>
            </w:r>
          </w:p>
        </w:tc>
        <w:tc>
          <w:tcPr>
            <w:tcW w:w="1481" w:type="dxa"/>
            <w:noWrap/>
            <w:hideMark/>
          </w:tcPr>
          <w:p w14:paraId="17B7AE0F" w14:textId="77777777" w:rsidR="0017770D" w:rsidRPr="006E6D08" w:rsidRDefault="0017770D" w:rsidP="001A7D9F">
            <w:r w:rsidRPr="006E6D08">
              <w:t>-5.3747</w:t>
            </w:r>
          </w:p>
        </w:tc>
        <w:tc>
          <w:tcPr>
            <w:tcW w:w="1053" w:type="dxa"/>
            <w:noWrap/>
            <w:hideMark/>
          </w:tcPr>
          <w:p w14:paraId="7C9D3B5B" w14:textId="77777777" w:rsidR="0017770D" w:rsidRPr="006E6D08" w:rsidRDefault="0017770D" w:rsidP="001A7D9F">
            <w:r w:rsidRPr="006E6D08">
              <w:t>1.44E-07</w:t>
            </w:r>
          </w:p>
        </w:tc>
      </w:tr>
      <w:tr w:rsidR="0017770D" w:rsidRPr="006E6D08" w14:paraId="05534518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55ED690F" w14:textId="77777777" w:rsidR="0017770D" w:rsidRPr="006E6D08" w:rsidRDefault="0017770D" w:rsidP="001A7D9F">
            <w:r w:rsidRPr="006E6D08">
              <w:t>CACNA2D4</w:t>
            </w:r>
          </w:p>
        </w:tc>
        <w:tc>
          <w:tcPr>
            <w:tcW w:w="1437" w:type="dxa"/>
            <w:noWrap/>
            <w:hideMark/>
          </w:tcPr>
          <w:p w14:paraId="0FE4421D" w14:textId="77777777" w:rsidR="0017770D" w:rsidRPr="006E6D08" w:rsidRDefault="0017770D" w:rsidP="001A7D9F">
            <w:r w:rsidRPr="006E6D08">
              <w:t>-2.71445</w:t>
            </w:r>
          </w:p>
        </w:tc>
        <w:tc>
          <w:tcPr>
            <w:tcW w:w="746" w:type="dxa"/>
            <w:noWrap/>
            <w:hideMark/>
          </w:tcPr>
          <w:p w14:paraId="42C907F6" w14:textId="77777777" w:rsidR="0017770D" w:rsidRPr="006E6D08" w:rsidRDefault="0017770D" w:rsidP="001A7D9F">
            <w:r w:rsidRPr="006E6D08">
              <w:t>9.66E-06</w:t>
            </w:r>
          </w:p>
        </w:tc>
        <w:tc>
          <w:tcPr>
            <w:tcW w:w="1324" w:type="dxa"/>
            <w:noWrap/>
            <w:hideMark/>
          </w:tcPr>
          <w:p w14:paraId="35432F66" w14:textId="77777777" w:rsidR="0017770D" w:rsidRPr="006E6D08" w:rsidRDefault="0017770D" w:rsidP="001A7D9F">
            <w:r w:rsidRPr="006E6D08">
              <w:t>-2.32667</w:t>
            </w:r>
          </w:p>
        </w:tc>
        <w:tc>
          <w:tcPr>
            <w:tcW w:w="1053" w:type="dxa"/>
            <w:noWrap/>
            <w:hideMark/>
          </w:tcPr>
          <w:p w14:paraId="6D7E3D62" w14:textId="77777777" w:rsidR="0017770D" w:rsidRPr="006E6D08" w:rsidRDefault="0017770D" w:rsidP="001A7D9F">
            <w:r w:rsidRPr="006E6D08">
              <w:t>7.17E-06</w:t>
            </w:r>
          </w:p>
        </w:tc>
        <w:tc>
          <w:tcPr>
            <w:tcW w:w="1481" w:type="dxa"/>
            <w:noWrap/>
            <w:hideMark/>
          </w:tcPr>
          <w:p w14:paraId="1F05D6EF" w14:textId="77777777" w:rsidR="0017770D" w:rsidRPr="006E6D08" w:rsidRDefault="0017770D" w:rsidP="001A7D9F">
            <w:r w:rsidRPr="006E6D08">
              <w:t>-5.33316</w:t>
            </w:r>
          </w:p>
        </w:tc>
        <w:tc>
          <w:tcPr>
            <w:tcW w:w="1053" w:type="dxa"/>
            <w:noWrap/>
            <w:hideMark/>
          </w:tcPr>
          <w:p w14:paraId="3E134BE4" w14:textId="77777777" w:rsidR="0017770D" w:rsidRPr="006E6D08" w:rsidRDefault="0017770D" w:rsidP="001A7D9F">
            <w:r w:rsidRPr="006E6D08">
              <w:t>1.90E-06</w:t>
            </w:r>
          </w:p>
        </w:tc>
      </w:tr>
      <w:tr w:rsidR="0017770D" w:rsidRPr="006E6D08" w14:paraId="1979807F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668E6655" w14:textId="77777777" w:rsidR="0017770D" w:rsidRPr="006E6D08" w:rsidRDefault="0017770D" w:rsidP="001A7D9F">
            <w:r w:rsidRPr="006E6D08">
              <w:t>MYO7A</w:t>
            </w:r>
          </w:p>
        </w:tc>
        <w:tc>
          <w:tcPr>
            <w:tcW w:w="1437" w:type="dxa"/>
            <w:noWrap/>
            <w:hideMark/>
          </w:tcPr>
          <w:p w14:paraId="7FF8C90E" w14:textId="77777777" w:rsidR="0017770D" w:rsidRPr="006E6D08" w:rsidRDefault="0017770D" w:rsidP="001A7D9F">
            <w:r w:rsidRPr="006E6D08">
              <w:t>-3.82998</w:t>
            </w:r>
          </w:p>
        </w:tc>
        <w:tc>
          <w:tcPr>
            <w:tcW w:w="746" w:type="dxa"/>
            <w:noWrap/>
            <w:hideMark/>
          </w:tcPr>
          <w:p w14:paraId="064619CC" w14:textId="77777777" w:rsidR="0017770D" w:rsidRPr="006E6D08" w:rsidRDefault="0017770D" w:rsidP="001A7D9F">
            <w:r w:rsidRPr="006E6D08">
              <w:t>2.05E-06</w:t>
            </w:r>
          </w:p>
        </w:tc>
        <w:tc>
          <w:tcPr>
            <w:tcW w:w="1324" w:type="dxa"/>
            <w:noWrap/>
            <w:hideMark/>
          </w:tcPr>
          <w:p w14:paraId="4A585664" w14:textId="77777777" w:rsidR="0017770D" w:rsidRPr="006E6D08" w:rsidRDefault="0017770D" w:rsidP="001A7D9F">
            <w:r w:rsidRPr="006E6D08">
              <w:t>-2.16342</w:t>
            </w:r>
          </w:p>
        </w:tc>
        <w:tc>
          <w:tcPr>
            <w:tcW w:w="1053" w:type="dxa"/>
            <w:noWrap/>
            <w:hideMark/>
          </w:tcPr>
          <w:p w14:paraId="39F70568" w14:textId="77777777" w:rsidR="0017770D" w:rsidRPr="006E6D08" w:rsidRDefault="0017770D" w:rsidP="001A7D9F">
            <w:r w:rsidRPr="006E6D08">
              <w:t>2.23E-05</w:t>
            </w:r>
          </w:p>
        </w:tc>
        <w:tc>
          <w:tcPr>
            <w:tcW w:w="1481" w:type="dxa"/>
            <w:noWrap/>
            <w:hideMark/>
          </w:tcPr>
          <w:p w14:paraId="549740C5" w14:textId="77777777" w:rsidR="0017770D" w:rsidRPr="006E6D08" w:rsidRDefault="0017770D" w:rsidP="001A7D9F">
            <w:r w:rsidRPr="006E6D08">
              <w:t>-5.29926</w:t>
            </w:r>
          </w:p>
        </w:tc>
        <w:tc>
          <w:tcPr>
            <w:tcW w:w="1053" w:type="dxa"/>
            <w:noWrap/>
            <w:hideMark/>
          </w:tcPr>
          <w:p w14:paraId="499CA52D" w14:textId="77777777" w:rsidR="0017770D" w:rsidRPr="006E6D08" w:rsidRDefault="0017770D" w:rsidP="001A7D9F">
            <w:r w:rsidRPr="006E6D08">
              <w:t>1.94E-06</w:t>
            </w:r>
          </w:p>
        </w:tc>
      </w:tr>
      <w:tr w:rsidR="0017770D" w:rsidRPr="006E6D08" w14:paraId="76D26B10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6543571C" w14:textId="77777777" w:rsidR="0017770D" w:rsidRPr="006E6D08" w:rsidRDefault="0017770D" w:rsidP="001A7D9F">
            <w:r w:rsidRPr="006E6D08">
              <w:t>CORO2B</w:t>
            </w:r>
          </w:p>
        </w:tc>
        <w:tc>
          <w:tcPr>
            <w:tcW w:w="1437" w:type="dxa"/>
            <w:noWrap/>
            <w:hideMark/>
          </w:tcPr>
          <w:p w14:paraId="6371B83E" w14:textId="77777777" w:rsidR="0017770D" w:rsidRPr="006E6D08" w:rsidRDefault="0017770D" w:rsidP="001A7D9F">
            <w:r w:rsidRPr="006E6D08">
              <w:t>-1.41615</w:t>
            </w:r>
          </w:p>
        </w:tc>
        <w:tc>
          <w:tcPr>
            <w:tcW w:w="746" w:type="dxa"/>
            <w:noWrap/>
            <w:hideMark/>
          </w:tcPr>
          <w:p w14:paraId="1CB61205" w14:textId="77777777" w:rsidR="0017770D" w:rsidRPr="006E6D08" w:rsidRDefault="0017770D" w:rsidP="001A7D9F">
            <w:r w:rsidRPr="006E6D08">
              <w:t>0.000126</w:t>
            </w:r>
          </w:p>
        </w:tc>
        <w:tc>
          <w:tcPr>
            <w:tcW w:w="1324" w:type="dxa"/>
            <w:noWrap/>
            <w:hideMark/>
          </w:tcPr>
          <w:p w14:paraId="0FDE0816" w14:textId="77777777" w:rsidR="0017770D" w:rsidRPr="006E6D08" w:rsidRDefault="0017770D" w:rsidP="001A7D9F">
            <w:r w:rsidRPr="006E6D08">
              <w:t>-1.89739</w:t>
            </w:r>
          </w:p>
        </w:tc>
        <w:tc>
          <w:tcPr>
            <w:tcW w:w="1053" w:type="dxa"/>
            <w:noWrap/>
            <w:hideMark/>
          </w:tcPr>
          <w:p w14:paraId="53E8E54B" w14:textId="77777777" w:rsidR="0017770D" w:rsidRPr="006E6D08" w:rsidRDefault="0017770D" w:rsidP="001A7D9F">
            <w:r w:rsidRPr="006E6D08">
              <w:t>0.000102</w:t>
            </w:r>
          </w:p>
        </w:tc>
        <w:tc>
          <w:tcPr>
            <w:tcW w:w="1481" w:type="dxa"/>
            <w:noWrap/>
            <w:hideMark/>
          </w:tcPr>
          <w:p w14:paraId="28B15C05" w14:textId="77777777" w:rsidR="0017770D" w:rsidRPr="006E6D08" w:rsidRDefault="0017770D" w:rsidP="001A7D9F">
            <w:r w:rsidRPr="006E6D08">
              <w:t>-5.24468</w:t>
            </w:r>
          </w:p>
        </w:tc>
        <w:tc>
          <w:tcPr>
            <w:tcW w:w="1053" w:type="dxa"/>
            <w:noWrap/>
            <w:hideMark/>
          </w:tcPr>
          <w:p w14:paraId="3723E344" w14:textId="77777777" w:rsidR="0017770D" w:rsidRPr="006E6D08" w:rsidRDefault="0017770D" w:rsidP="001A7D9F">
            <w:r w:rsidRPr="006E6D08">
              <w:t>1.80E-05</w:t>
            </w:r>
          </w:p>
        </w:tc>
      </w:tr>
      <w:tr w:rsidR="0017770D" w:rsidRPr="006E6D08" w14:paraId="3DF1F1C3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016229F8" w14:textId="77777777" w:rsidR="0017770D" w:rsidRPr="006E6D08" w:rsidRDefault="0017770D" w:rsidP="001A7D9F">
            <w:r w:rsidRPr="006E6D08">
              <w:t>MSI1</w:t>
            </w:r>
          </w:p>
        </w:tc>
        <w:tc>
          <w:tcPr>
            <w:tcW w:w="1437" w:type="dxa"/>
            <w:noWrap/>
            <w:hideMark/>
          </w:tcPr>
          <w:p w14:paraId="2DF0CAF6" w14:textId="77777777" w:rsidR="0017770D" w:rsidRPr="006E6D08" w:rsidRDefault="0017770D" w:rsidP="001A7D9F">
            <w:r w:rsidRPr="006E6D08">
              <w:t>-2.26526</w:t>
            </w:r>
          </w:p>
        </w:tc>
        <w:tc>
          <w:tcPr>
            <w:tcW w:w="746" w:type="dxa"/>
            <w:noWrap/>
            <w:hideMark/>
          </w:tcPr>
          <w:p w14:paraId="09A71E3B" w14:textId="77777777" w:rsidR="0017770D" w:rsidRPr="006E6D08" w:rsidRDefault="0017770D" w:rsidP="001A7D9F">
            <w:r w:rsidRPr="006E6D08">
              <w:t>1.06E-05</w:t>
            </w:r>
          </w:p>
        </w:tc>
        <w:tc>
          <w:tcPr>
            <w:tcW w:w="1324" w:type="dxa"/>
            <w:noWrap/>
            <w:hideMark/>
          </w:tcPr>
          <w:p w14:paraId="6B3F7AC3" w14:textId="77777777" w:rsidR="0017770D" w:rsidRPr="006E6D08" w:rsidRDefault="0017770D" w:rsidP="001A7D9F">
            <w:r w:rsidRPr="006E6D08">
              <w:t>-2.18485</w:t>
            </w:r>
          </w:p>
        </w:tc>
        <w:tc>
          <w:tcPr>
            <w:tcW w:w="1053" w:type="dxa"/>
            <w:noWrap/>
            <w:hideMark/>
          </w:tcPr>
          <w:p w14:paraId="7D556B4E" w14:textId="77777777" w:rsidR="0017770D" w:rsidRPr="006E6D08" w:rsidRDefault="0017770D" w:rsidP="001A7D9F">
            <w:r w:rsidRPr="006E6D08">
              <w:t>9.79E-06</w:t>
            </w:r>
          </w:p>
        </w:tc>
        <w:tc>
          <w:tcPr>
            <w:tcW w:w="1481" w:type="dxa"/>
            <w:noWrap/>
            <w:hideMark/>
          </w:tcPr>
          <w:p w14:paraId="51029D79" w14:textId="77777777" w:rsidR="0017770D" w:rsidRPr="006E6D08" w:rsidRDefault="0017770D" w:rsidP="001A7D9F">
            <w:r w:rsidRPr="006E6D08">
              <w:t>-5.16544</w:t>
            </w:r>
          </w:p>
        </w:tc>
        <w:tc>
          <w:tcPr>
            <w:tcW w:w="1053" w:type="dxa"/>
            <w:noWrap/>
            <w:hideMark/>
          </w:tcPr>
          <w:p w14:paraId="6C601AD3" w14:textId="77777777" w:rsidR="0017770D" w:rsidRPr="006E6D08" w:rsidRDefault="0017770D" w:rsidP="001A7D9F">
            <w:r w:rsidRPr="006E6D08">
              <w:t>3.41E-06</w:t>
            </w:r>
          </w:p>
        </w:tc>
      </w:tr>
      <w:tr w:rsidR="0017770D" w:rsidRPr="006E6D08" w14:paraId="040AA00F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05D488E8" w14:textId="77777777" w:rsidR="0017770D" w:rsidRPr="006E6D08" w:rsidRDefault="0017770D" w:rsidP="001A7D9F">
            <w:r w:rsidRPr="006E6D08">
              <w:t>CAV3</w:t>
            </w:r>
          </w:p>
        </w:tc>
        <w:tc>
          <w:tcPr>
            <w:tcW w:w="1437" w:type="dxa"/>
            <w:noWrap/>
            <w:hideMark/>
          </w:tcPr>
          <w:p w14:paraId="4594CF33" w14:textId="77777777" w:rsidR="0017770D" w:rsidRPr="006E6D08" w:rsidRDefault="0017770D" w:rsidP="001A7D9F">
            <w:r w:rsidRPr="006E6D08">
              <w:t>-2.42217</w:t>
            </w:r>
          </w:p>
        </w:tc>
        <w:tc>
          <w:tcPr>
            <w:tcW w:w="746" w:type="dxa"/>
            <w:noWrap/>
            <w:hideMark/>
          </w:tcPr>
          <w:p w14:paraId="78DDA3BA" w14:textId="77777777" w:rsidR="0017770D" w:rsidRPr="006E6D08" w:rsidRDefault="0017770D" w:rsidP="001A7D9F">
            <w:r w:rsidRPr="006E6D08">
              <w:t>4.73E-05</w:t>
            </w:r>
          </w:p>
        </w:tc>
        <w:tc>
          <w:tcPr>
            <w:tcW w:w="1324" w:type="dxa"/>
            <w:noWrap/>
            <w:hideMark/>
          </w:tcPr>
          <w:p w14:paraId="69DF0C5B" w14:textId="77777777" w:rsidR="0017770D" w:rsidRPr="006E6D08" w:rsidRDefault="0017770D" w:rsidP="001A7D9F">
            <w:r w:rsidRPr="006E6D08">
              <w:t>-1.81926</w:t>
            </w:r>
          </w:p>
        </w:tc>
        <w:tc>
          <w:tcPr>
            <w:tcW w:w="1053" w:type="dxa"/>
            <w:noWrap/>
            <w:hideMark/>
          </w:tcPr>
          <w:p w14:paraId="2CE9ED94" w14:textId="77777777" w:rsidR="0017770D" w:rsidRPr="006E6D08" w:rsidRDefault="0017770D" w:rsidP="001A7D9F">
            <w:r w:rsidRPr="006E6D08">
              <w:t>0.00011</w:t>
            </w:r>
          </w:p>
        </w:tc>
        <w:tc>
          <w:tcPr>
            <w:tcW w:w="1481" w:type="dxa"/>
            <w:noWrap/>
            <w:hideMark/>
          </w:tcPr>
          <w:p w14:paraId="254C1D89" w14:textId="77777777" w:rsidR="0017770D" w:rsidRPr="006E6D08" w:rsidRDefault="0017770D" w:rsidP="001A7D9F">
            <w:r w:rsidRPr="006E6D08">
              <w:t>-5.15837</w:t>
            </w:r>
          </w:p>
        </w:tc>
        <w:tc>
          <w:tcPr>
            <w:tcW w:w="1053" w:type="dxa"/>
            <w:noWrap/>
            <w:hideMark/>
          </w:tcPr>
          <w:p w14:paraId="7415D148" w14:textId="77777777" w:rsidR="0017770D" w:rsidRPr="006E6D08" w:rsidRDefault="0017770D" w:rsidP="001A7D9F">
            <w:r w:rsidRPr="006E6D08">
              <w:t>2.41E-05</w:t>
            </w:r>
          </w:p>
        </w:tc>
      </w:tr>
      <w:tr w:rsidR="0017770D" w:rsidRPr="006E6D08" w14:paraId="4D9EA129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26AB1E51" w14:textId="77777777" w:rsidR="0017770D" w:rsidRPr="006E6D08" w:rsidRDefault="0017770D" w:rsidP="001A7D9F">
            <w:r w:rsidRPr="006E6D08">
              <w:t>GABRA5</w:t>
            </w:r>
          </w:p>
        </w:tc>
        <w:tc>
          <w:tcPr>
            <w:tcW w:w="1437" w:type="dxa"/>
            <w:noWrap/>
            <w:hideMark/>
          </w:tcPr>
          <w:p w14:paraId="0DB6CC1E" w14:textId="77777777" w:rsidR="0017770D" w:rsidRPr="006E6D08" w:rsidRDefault="0017770D" w:rsidP="001A7D9F">
            <w:r w:rsidRPr="006E6D08">
              <w:t>-3.00615</w:t>
            </w:r>
          </w:p>
        </w:tc>
        <w:tc>
          <w:tcPr>
            <w:tcW w:w="746" w:type="dxa"/>
            <w:noWrap/>
            <w:hideMark/>
          </w:tcPr>
          <w:p w14:paraId="38C14156" w14:textId="77777777" w:rsidR="0017770D" w:rsidRPr="006E6D08" w:rsidRDefault="0017770D" w:rsidP="001A7D9F">
            <w:r w:rsidRPr="006E6D08">
              <w:t>5.23E-06</w:t>
            </w:r>
          </w:p>
        </w:tc>
        <w:tc>
          <w:tcPr>
            <w:tcW w:w="1324" w:type="dxa"/>
            <w:noWrap/>
            <w:hideMark/>
          </w:tcPr>
          <w:p w14:paraId="68F4610C" w14:textId="77777777" w:rsidR="0017770D" w:rsidRPr="006E6D08" w:rsidRDefault="0017770D" w:rsidP="001A7D9F">
            <w:r w:rsidRPr="006E6D08">
              <w:t>-3.18842</w:t>
            </w:r>
          </w:p>
        </w:tc>
        <w:tc>
          <w:tcPr>
            <w:tcW w:w="1053" w:type="dxa"/>
            <w:noWrap/>
            <w:hideMark/>
          </w:tcPr>
          <w:p w14:paraId="023BFD47" w14:textId="77777777" w:rsidR="0017770D" w:rsidRPr="006E6D08" w:rsidRDefault="0017770D" w:rsidP="001A7D9F">
            <w:r w:rsidRPr="006E6D08">
              <w:t>5.19E-06</w:t>
            </w:r>
          </w:p>
        </w:tc>
        <w:tc>
          <w:tcPr>
            <w:tcW w:w="1481" w:type="dxa"/>
            <w:noWrap/>
            <w:hideMark/>
          </w:tcPr>
          <w:p w14:paraId="52704031" w14:textId="77777777" w:rsidR="0017770D" w:rsidRPr="006E6D08" w:rsidRDefault="0017770D" w:rsidP="001A7D9F">
            <w:r w:rsidRPr="006E6D08">
              <w:t>-5.0817</w:t>
            </w:r>
          </w:p>
        </w:tc>
        <w:tc>
          <w:tcPr>
            <w:tcW w:w="1053" w:type="dxa"/>
            <w:noWrap/>
            <w:hideMark/>
          </w:tcPr>
          <w:p w14:paraId="375B88DF" w14:textId="77777777" w:rsidR="0017770D" w:rsidRPr="006E6D08" w:rsidRDefault="0017770D" w:rsidP="001A7D9F">
            <w:r w:rsidRPr="006E6D08">
              <w:t>2.98E-06</w:t>
            </w:r>
          </w:p>
        </w:tc>
      </w:tr>
      <w:tr w:rsidR="0017770D" w:rsidRPr="006E6D08" w14:paraId="492D7102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59998D0A" w14:textId="77777777" w:rsidR="0017770D" w:rsidRPr="006E6D08" w:rsidRDefault="0017770D" w:rsidP="001A7D9F">
            <w:r w:rsidRPr="006E6D08">
              <w:t>DAND5</w:t>
            </w:r>
          </w:p>
        </w:tc>
        <w:tc>
          <w:tcPr>
            <w:tcW w:w="1437" w:type="dxa"/>
            <w:noWrap/>
            <w:hideMark/>
          </w:tcPr>
          <w:p w14:paraId="72C4AF17" w14:textId="77777777" w:rsidR="0017770D" w:rsidRPr="006E6D08" w:rsidRDefault="0017770D" w:rsidP="001A7D9F">
            <w:r w:rsidRPr="006E6D08">
              <w:t>-4.51606</w:t>
            </w:r>
          </w:p>
        </w:tc>
        <w:tc>
          <w:tcPr>
            <w:tcW w:w="746" w:type="dxa"/>
            <w:noWrap/>
            <w:hideMark/>
          </w:tcPr>
          <w:p w14:paraId="7E7E0C39" w14:textId="77777777" w:rsidR="0017770D" w:rsidRPr="006E6D08" w:rsidRDefault="0017770D" w:rsidP="001A7D9F">
            <w:r w:rsidRPr="006E6D08">
              <w:t>0.00036</w:t>
            </w:r>
          </w:p>
        </w:tc>
        <w:tc>
          <w:tcPr>
            <w:tcW w:w="1324" w:type="dxa"/>
            <w:noWrap/>
            <w:hideMark/>
          </w:tcPr>
          <w:p w14:paraId="44A7E51C" w14:textId="77777777" w:rsidR="0017770D" w:rsidRPr="006E6D08" w:rsidRDefault="0017770D" w:rsidP="001A7D9F">
            <w:r w:rsidRPr="006E6D08">
              <w:t>-1.96249</w:t>
            </w:r>
          </w:p>
        </w:tc>
        <w:tc>
          <w:tcPr>
            <w:tcW w:w="1053" w:type="dxa"/>
            <w:noWrap/>
            <w:hideMark/>
          </w:tcPr>
          <w:p w14:paraId="780D4D7E" w14:textId="77777777" w:rsidR="0017770D" w:rsidRPr="006E6D08" w:rsidRDefault="0017770D" w:rsidP="001A7D9F">
            <w:r w:rsidRPr="006E6D08">
              <w:t>0.002869</w:t>
            </w:r>
          </w:p>
        </w:tc>
        <w:tc>
          <w:tcPr>
            <w:tcW w:w="1481" w:type="dxa"/>
            <w:noWrap/>
            <w:hideMark/>
          </w:tcPr>
          <w:p w14:paraId="3162D150" w14:textId="77777777" w:rsidR="0017770D" w:rsidRPr="006E6D08" w:rsidRDefault="0017770D" w:rsidP="001A7D9F">
            <w:r w:rsidRPr="006E6D08">
              <w:t>-4.97995</w:t>
            </w:r>
          </w:p>
        </w:tc>
        <w:tc>
          <w:tcPr>
            <w:tcW w:w="1053" w:type="dxa"/>
            <w:noWrap/>
            <w:hideMark/>
          </w:tcPr>
          <w:p w14:paraId="3704AB53" w14:textId="77777777" w:rsidR="0017770D" w:rsidRPr="006E6D08" w:rsidRDefault="0017770D" w:rsidP="001A7D9F">
            <w:r w:rsidRPr="006E6D08">
              <w:t>0.000304</w:t>
            </w:r>
          </w:p>
        </w:tc>
      </w:tr>
      <w:tr w:rsidR="0017770D" w:rsidRPr="006E6D08" w14:paraId="35522889" w14:textId="77777777" w:rsidTr="001A7D9F">
        <w:trPr>
          <w:trHeight w:val="300"/>
        </w:trPr>
        <w:tc>
          <w:tcPr>
            <w:tcW w:w="1348" w:type="dxa"/>
            <w:noWrap/>
            <w:hideMark/>
          </w:tcPr>
          <w:p w14:paraId="6F553C1B" w14:textId="77777777" w:rsidR="0017770D" w:rsidRPr="006E6D08" w:rsidRDefault="0017770D" w:rsidP="001A7D9F">
            <w:r w:rsidRPr="006E6D08">
              <w:t>C4orf54</w:t>
            </w:r>
          </w:p>
        </w:tc>
        <w:tc>
          <w:tcPr>
            <w:tcW w:w="1437" w:type="dxa"/>
            <w:noWrap/>
            <w:hideMark/>
          </w:tcPr>
          <w:p w14:paraId="33EFC49B" w14:textId="77777777" w:rsidR="0017770D" w:rsidRPr="006E6D08" w:rsidRDefault="0017770D" w:rsidP="001A7D9F">
            <w:r w:rsidRPr="006E6D08">
              <w:t>-1.18916</w:t>
            </w:r>
          </w:p>
        </w:tc>
        <w:tc>
          <w:tcPr>
            <w:tcW w:w="746" w:type="dxa"/>
            <w:noWrap/>
            <w:hideMark/>
          </w:tcPr>
          <w:p w14:paraId="10563E43" w14:textId="77777777" w:rsidR="0017770D" w:rsidRPr="006E6D08" w:rsidRDefault="0017770D" w:rsidP="001A7D9F">
            <w:r w:rsidRPr="006E6D08">
              <w:t>4.81E-08</w:t>
            </w:r>
          </w:p>
        </w:tc>
        <w:tc>
          <w:tcPr>
            <w:tcW w:w="1324" w:type="dxa"/>
            <w:noWrap/>
            <w:hideMark/>
          </w:tcPr>
          <w:p w14:paraId="579F3C8C" w14:textId="77777777" w:rsidR="0017770D" w:rsidRPr="006E6D08" w:rsidRDefault="0017770D" w:rsidP="001A7D9F">
            <w:r w:rsidRPr="006E6D08">
              <w:t>-3.42881</w:t>
            </w:r>
          </w:p>
        </w:tc>
        <w:tc>
          <w:tcPr>
            <w:tcW w:w="1053" w:type="dxa"/>
            <w:noWrap/>
            <w:hideMark/>
          </w:tcPr>
          <w:p w14:paraId="12E2A725" w14:textId="77777777" w:rsidR="0017770D" w:rsidRPr="006E6D08" w:rsidRDefault="0017770D" w:rsidP="001A7D9F">
            <w:r w:rsidRPr="006E6D08">
              <w:t>3.18E-09</w:t>
            </w:r>
          </w:p>
        </w:tc>
        <w:tc>
          <w:tcPr>
            <w:tcW w:w="1481" w:type="dxa"/>
            <w:noWrap/>
            <w:hideMark/>
          </w:tcPr>
          <w:p w14:paraId="1C32F994" w14:textId="77777777" w:rsidR="0017770D" w:rsidRPr="006E6D08" w:rsidRDefault="0017770D" w:rsidP="001A7D9F">
            <w:r w:rsidRPr="006E6D08">
              <w:t>-4.89178</w:t>
            </w:r>
          </w:p>
        </w:tc>
        <w:tc>
          <w:tcPr>
            <w:tcW w:w="1053" w:type="dxa"/>
            <w:noWrap/>
            <w:hideMark/>
          </w:tcPr>
          <w:p w14:paraId="6A9D7303" w14:textId="77777777" w:rsidR="0017770D" w:rsidRPr="006E6D08" w:rsidRDefault="0017770D" w:rsidP="001A7D9F">
            <w:r w:rsidRPr="006E6D08">
              <w:t>2.45E-09</w:t>
            </w:r>
          </w:p>
        </w:tc>
      </w:tr>
    </w:tbl>
    <w:p w14:paraId="413CE651" w14:textId="77777777" w:rsidR="0017770D" w:rsidRPr="00AC6306" w:rsidRDefault="0017770D" w:rsidP="00AC6306">
      <w:pPr>
        <w:spacing w:line="480" w:lineRule="auto"/>
        <w:rPr>
          <w:rFonts w:ascii="Arial" w:hAnsi="Arial" w:cs="Arial"/>
          <w:sz w:val="24"/>
          <w:szCs w:val="24"/>
        </w:rPr>
      </w:pPr>
    </w:p>
    <w:p w14:paraId="69A2AB6F" w14:textId="77777777" w:rsidR="00AC6306" w:rsidRPr="00AC6306" w:rsidRDefault="00AC6306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AC6306" w:rsidRPr="00AC6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D08"/>
    <w:rsid w:val="0017770D"/>
    <w:rsid w:val="005D4EDE"/>
    <w:rsid w:val="00613A9C"/>
    <w:rsid w:val="006216BB"/>
    <w:rsid w:val="006E6D08"/>
    <w:rsid w:val="00AC6306"/>
    <w:rsid w:val="00E24098"/>
    <w:rsid w:val="00EF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11010"/>
  <w15:chartTrackingRefBased/>
  <w15:docId w15:val="{38B4B65E-1B03-42FD-A7DD-622F589B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9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-NMC</Company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vedi, Nagendra K</dc:creator>
  <cp:keywords/>
  <dc:description/>
  <cp:lastModifiedBy>Chaturvedi, Nagendra K</cp:lastModifiedBy>
  <cp:revision>4</cp:revision>
  <dcterms:created xsi:type="dcterms:W3CDTF">2022-04-18T21:46:00Z</dcterms:created>
  <dcterms:modified xsi:type="dcterms:W3CDTF">2022-04-25T16:06:00Z</dcterms:modified>
</cp:coreProperties>
</file>